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D1070" w14:textId="77777777" w:rsidR="00BE227C" w:rsidRPr="00BE227C" w:rsidRDefault="00BE227C" w:rsidP="00BE22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227C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B039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</w:p>
    <w:p w14:paraId="11CC81BD" w14:textId="064932CF" w:rsidR="007068BB" w:rsidRPr="00BE227C" w:rsidRDefault="002E6B7E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r</w:t>
      </w:r>
      <w:r w:rsidR="00BE227C">
        <w:rPr>
          <w:rFonts w:ascii="Times New Roman" w:hAnsi="Times New Roman" w:cs="Times New Roman"/>
          <w:sz w:val="24"/>
          <w:szCs w:val="24"/>
          <w:lang w:val="en-US"/>
        </w:rPr>
        <w:t>ating values for each stimulus separately in the different</w:t>
      </w:r>
      <w:r w:rsidR="00DE67E7">
        <w:rPr>
          <w:rFonts w:ascii="Times New Roman" w:hAnsi="Times New Roman" w:cs="Times New Roman"/>
          <w:sz w:val="24"/>
          <w:szCs w:val="24"/>
          <w:lang w:val="en-US"/>
        </w:rPr>
        <w:t xml:space="preserve"> illumination</w:t>
      </w:r>
      <w:r w:rsidR="00BE227C">
        <w:rPr>
          <w:rFonts w:ascii="Times New Roman" w:hAnsi="Times New Roman" w:cs="Times New Roman"/>
          <w:sz w:val="24"/>
          <w:szCs w:val="24"/>
          <w:lang w:val="en-US"/>
        </w:rPr>
        <w:t xml:space="preserve"> and gaze conditions (C=central, </w:t>
      </w:r>
      <w:r w:rsidR="00E367B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E227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367B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E227C">
        <w:rPr>
          <w:rFonts w:ascii="Times New Roman" w:hAnsi="Times New Roman" w:cs="Times New Roman"/>
          <w:sz w:val="24"/>
          <w:szCs w:val="24"/>
          <w:lang w:val="en-US"/>
        </w:rPr>
        <w:t>verted).</w:t>
      </w:r>
      <w:r w:rsidR="001322D0">
        <w:rPr>
          <w:rFonts w:ascii="Times New Roman" w:hAnsi="Times New Roman" w:cs="Times New Roman"/>
          <w:sz w:val="24"/>
          <w:szCs w:val="24"/>
          <w:lang w:val="en-US"/>
        </w:rPr>
        <w:t xml:space="preserve"> Models’ code corresponds with file name of images within the database, age is reported in years with the corresponding age cohort within brackets (Y=young, M=middle-age, O=older adults).</w:t>
      </w:r>
    </w:p>
    <w:tbl>
      <w:tblPr>
        <w:tblStyle w:val="Grigliatabella"/>
        <w:tblW w:w="15158" w:type="dxa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737"/>
        <w:gridCol w:w="81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D206F" w:rsidRPr="009A1A27" w14:paraId="336F46C9" w14:textId="77777777" w:rsidTr="007068BB">
        <w:tc>
          <w:tcPr>
            <w:tcW w:w="1550" w:type="dxa"/>
            <w:gridSpan w:val="2"/>
            <w:tcBorders>
              <w:bottom w:val="nil"/>
            </w:tcBorders>
            <w:vAlign w:val="center"/>
          </w:tcPr>
          <w:p w14:paraId="6D99FC76" w14:textId="77777777" w:rsidR="005D206F" w:rsidRPr="009A1A27" w:rsidRDefault="005D206F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gridSpan w:val="6"/>
            <w:vAlign w:val="center"/>
          </w:tcPr>
          <w:p w14:paraId="47771BAD" w14:textId="77777777" w:rsidR="005D206F" w:rsidRPr="009A1A27" w:rsidRDefault="005D206F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Attractiveness</w:t>
            </w:r>
          </w:p>
        </w:tc>
        <w:tc>
          <w:tcPr>
            <w:tcW w:w="3402" w:type="dxa"/>
            <w:gridSpan w:val="6"/>
            <w:vAlign w:val="center"/>
          </w:tcPr>
          <w:p w14:paraId="3F6D8966" w14:textId="77777777" w:rsidR="005D206F" w:rsidRPr="009A1A27" w:rsidRDefault="005D206F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402" w:type="dxa"/>
            <w:gridSpan w:val="6"/>
            <w:vAlign w:val="center"/>
          </w:tcPr>
          <w:p w14:paraId="683CE7D1" w14:textId="77777777" w:rsidR="005D206F" w:rsidRPr="009A1A27" w:rsidRDefault="005D206F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Dominance</w:t>
            </w:r>
          </w:p>
        </w:tc>
        <w:tc>
          <w:tcPr>
            <w:tcW w:w="3402" w:type="dxa"/>
            <w:gridSpan w:val="6"/>
            <w:vAlign w:val="center"/>
          </w:tcPr>
          <w:p w14:paraId="03962DFF" w14:textId="77777777" w:rsidR="005D206F" w:rsidRPr="009A1A27" w:rsidRDefault="005D206F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Trustworthiness</w:t>
            </w:r>
          </w:p>
        </w:tc>
      </w:tr>
      <w:tr w:rsidR="007A37C1" w:rsidRPr="007068BB" w14:paraId="3DB06947" w14:textId="77777777" w:rsidTr="007068BB">
        <w:tc>
          <w:tcPr>
            <w:tcW w:w="1550" w:type="dxa"/>
            <w:gridSpan w:val="2"/>
            <w:tcBorders>
              <w:top w:val="nil"/>
              <w:bottom w:val="nil"/>
            </w:tcBorders>
            <w:vAlign w:val="center"/>
          </w:tcPr>
          <w:p w14:paraId="4EFB5ADF" w14:textId="77777777" w:rsidR="007A37C1" w:rsidRPr="007068BB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Hlk113014186"/>
          </w:p>
        </w:tc>
        <w:tc>
          <w:tcPr>
            <w:tcW w:w="1134" w:type="dxa"/>
            <w:gridSpan w:val="2"/>
            <w:vAlign w:val="center"/>
          </w:tcPr>
          <w:p w14:paraId="1BD9EC4A" w14:textId="77777777" w:rsidR="007A37C1" w:rsidRPr="007068BB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Flat</w:t>
            </w:r>
          </w:p>
        </w:tc>
        <w:tc>
          <w:tcPr>
            <w:tcW w:w="1134" w:type="dxa"/>
            <w:gridSpan w:val="2"/>
            <w:vAlign w:val="center"/>
          </w:tcPr>
          <w:p w14:paraId="124A8D1B" w14:textId="77777777" w:rsidR="007A37C1" w:rsidRPr="007068BB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Rembrandt</w:t>
            </w:r>
          </w:p>
        </w:tc>
        <w:tc>
          <w:tcPr>
            <w:tcW w:w="1134" w:type="dxa"/>
            <w:gridSpan w:val="2"/>
            <w:vAlign w:val="center"/>
          </w:tcPr>
          <w:p w14:paraId="5113FD74" w14:textId="77777777" w:rsidR="007A37C1" w:rsidRPr="007068BB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Split</w:t>
            </w:r>
          </w:p>
        </w:tc>
        <w:tc>
          <w:tcPr>
            <w:tcW w:w="1134" w:type="dxa"/>
            <w:gridSpan w:val="2"/>
            <w:vAlign w:val="center"/>
          </w:tcPr>
          <w:p w14:paraId="06EF3146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Flat</w:t>
            </w:r>
          </w:p>
        </w:tc>
        <w:tc>
          <w:tcPr>
            <w:tcW w:w="1134" w:type="dxa"/>
            <w:gridSpan w:val="2"/>
            <w:vAlign w:val="center"/>
          </w:tcPr>
          <w:p w14:paraId="2141EDA6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Rembrandt</w:t>
            </w:r>
          </w:p>
        </w:tc>
        <w:tc>
          <w:tcPr>
            <w:tcW w:w="1134" w:type="dxa"/>
            <w:gridSpan w:val="2"/>
            <w:vAlign w:val="center"/>
          </w:tcPr>
          <w:p w14:paraId="7946BB03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Split</w:t>
            </w:r>
          </w:p>
        </w:tc>
        <w:tc>
          <w:tcPr>
            <w:tcW w:w="1134" w:type="dxa"/>
            <w:gridSpan w:val="2"/>
            <w:vAlign w:val="center"/>
          </w:tcPr>
          <w:p w14:paraId="29816DC2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Flat</w:t>
            </w:r>
          </w:p>
        </w:tc>
        <w:tc>
          <w:tcPr>
            <w:tcW w:w="1134" w:type="dxa"/>
            <w:gridSpan w:val="2"/>
            <w:vAlign w:val="center"/>
          </w:tcPr>
          <w:p w14:paraId="655C7521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Rembrandt</w:t>
            </w:r>
          </w:p>
        </w:tc>
        <w:tc>
          <w:tcPr>
            <w:tcW w:w="1134" w:type="dxa"/>
            <w:gridSpan w:val="2"/>
            <w:vAlign w:val="center"/>
          </w:tcPr>
          <w:p w14:paraId="27066209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Split</w:t>
            </w:r>
          </w:p>
        </w:tc>
        <w:tc>
          <w:tcPr>
            <w:tcW w:w="1134" w:type="dxa"/>
            <w:gridSpan w:val="2"/>
            <w:vAlign w:val="center"/>
          </w:tcPr>
          <w:p w14:paraId="3AEBAE17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Flat</w:t>
            </w:r>
          </w:p>
        </w:tc>
        <w:tc>
          <w:tcPr>
            <w:tcW w:w="1134" w:type="dxa"/>
            <w:gridSpan w:val="2"/>
            <w:vAlign w:val="center"/>
          </w:tcPr>
          <w:p w14:paraId="7E827262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Rembrandt</w:t>
            </w:r>
          </w:p>
        </w:tc>
        <w:tc>
          <w:tcPr>
            <w:tcW w:w="1134" w:type="dxa"/>
            <w:gridSpan w:val="2"/>
            <w:vAlign w:val="center"/>
          </w:tcPr>
          <w:p w14:paraId="6D6B051F" w14:textId="77777777" w:rsidR="007A37C1" w:rsidRPr="007068BB" w:rsidRDefault="007A37C1" w:rsidP="005A191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068BB">
              <w:rPr>
                <w:rFonts w:ascii="Times New Roman" w:hAnsi="Times New Roman" w:cs="Times New Roman"/>
                <w:lang w:val="en-US"/>
              </w:rPr>
              <w:t>Split</w:t>
            </w:r>
          </w:p>
        </w:tc>
      </w:tr>
      <w:tr w:rsidR="007A37C1" w:rsidRPr="009A1A27" w14:paraId="22C66D60" w14:textId="77777777" w:rsidTr="007068BB">
        <w:tc>
          <w:tcPr>
            <w:tcW w:w="737" w:type="dxa"/>
            <w:tcBorders>
              <w:top w:val="nil"/>
            </w:tcBorders>
            <w:vAlign w:val="center"/>
          </w:tcPr>
          <w:p w14:paraId="33C39BBD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14:paraId="723A7E6B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67" w:type="dxa"/>
            <w:vAlign w:val="center"/>
          </w:tcPr>
          <w:p w14:paraId="4910CA21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24272630" w14:textId="77F7B2E5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CF0BCE2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0A8ADB7C" w14:textId="60763528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C12CC10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482B3523" w14:textId="4C6C86BB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3CA269D0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3DC23232" w14:textId="264BDF11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5E0C75A3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1F09E760" w14:textId="2BC2B55F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59FE1CB3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049FDC2B" w14:textId="1F492E49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3CE08A2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122DEC5F" w14:textId="5ECDD8A7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6D1B0DD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357AB22D" w14:textId="27EB7CE2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3F124269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3A8A9CB9" w14:textId="1CE6F2B7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72AB323B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2CB2F726" w14:textId="2D06918F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68C02E11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2FB42409" w14:textId="6AD46F4D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2CD7294A" w14:textId="77777777" w:rsidR="007A37C1" w:rsidRPr="009A1A27" w:rsidRDefault="007A37C1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5557C250" w14:textId="1BB70172" w:rsidR="007A37C1" w:rsidRPr="009A1A27" w:rsidRDefault="00E367B6" w:rsidP="009A1A2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bookmarkEnd w:id="0"/>
      <w:tr w:rsidR="00D65540" w:rsidRPr="009A1A27" w14:paraId="1430DE1B" w14:textId="77777777" w:rsidTr="00D030E4">
        <w:tc>
          <w:tcPr>
            <w:tcW w:w="737" w:type="dxa"/>
            <w:vAlign w:val="center"/>
          </w:tcPr>
          <w:p w14:paraId="315ECE7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813" w:type="dxa"/>
            <w:vAlign w:val="center"/>
          </w:tcPr>
          <w:p w14:paraId="1D22CBB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5 (Y)</w:t>
            </w:r>
          </w:p>
        </w:tc>
        <w:tc>
          <w:tcPr>
            <w:tcW w:w="567" w:type="dxa"/>
          </w:tcPr>
          <w:p w14:paraId="5AED5529" w14:textId="1846C90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5DE8FC81" w14:textId="233CCAC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</w:tcPr>
          <w:p w14:paraId="4E2BCF4F" w14:textId="23BD27C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01BCD981" w14:textId="30DBA5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44F0C822" w14:textId="24EF9E7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643AA8E1" w14:textId="3F67C17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396D9921" w14:textId="3A7A400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67" w:type="dxa"/>
          </w:tcPr>
          <w:p w14:paraId="3C985537" w14:textId="50CBF7B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3B09EABC" w14:textId="1A8B3A8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067EFA47" w14:textId="3400109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7" w:type="dxa"/>
          </w:tcPr>
          <w:p w14:paraId="50543050" w14:textId="7482E38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48CE4195" w14:textId="3788F65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67" w:type="dxa"/>
          </w:tcPr>
          <w:p w14:paraId="2BB6C6C6" w14:textId="176B305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1DF46503" w14:textId="1FECF8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43D3D7B7" w14:textId="209B2CC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31076717" w14:textId="79C047E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040AAE82" w14:textId="3C55B6C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14:paraId="28D559D7" w14:textId="407963E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1BE451D1" w14:textId="7A7E7B0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2123880F" w14:textId="62CB85B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6B2765B6" w14:textId="216EA22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67" w:type="dxa"/>
          </w:tcPr>
          <w:p w14:paraId="6175F525" w14:textId="646137F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054A7A5D" w14:textId="03FFB3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1545072C" w14:textId="0971A6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</w:tr>
      <w:tr w:rsidR="00D65540" w:rsidRPr="009A1A27" w14:paraId="6DEDD72A" w14:textId="77777777" w:rsidTr="00D030E4">
        <w:tc>
          <w:tcPr>
            <w:tcW w:w="737" w:type="dxa"/>
            <w:vAlign w:val="center"/>
          </w:tcPr>
          <w:p w14:paraId="31C57159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813" w:type="dxa"/>
            <w:vAlign w:val="center"/>
          </w:tcPr>
          <w:p w14:paraId="7E9A3E5E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18 (Y)</w:t>
            </w:r>
          </w:p>
        </w:tc>
        <w:tc>
          <w:tcPr>
            <w:tcW w:w="567" w:type="dxa"/>
          </w:tcPr>
          <w:p w14:paraId="7E579095" w14:textId="697C8C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0052AED3" w14:textId="35D464E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7F099084" w14:textId="493AB63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2CFA1D2E" w14:textId="414FB9D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123E2DED" w14:textId="6EE8DC3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7674AA1F" w14:textId="28EA3D8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74AF5CF9" w14:textId="667E93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068EA416" w14:textId="1A2FA13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29399B90" w14:textId="517AF9B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2211A64D" w14:textId="1FF3FDB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1A259A49" w14:textId="48A7E2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2F9CB2D8" w14:textId="1F7FCD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2985D785" w14:textId="05A71F2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0EA9D4FF" w14:textId="49057E5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245CFFA6" w14:textId="2EFADE3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1EC841F2" w14:textId="2BCD7E2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0396B510" w14:textId="7D6C950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14:paraId="47ACD99D" w14:textId="6C3E366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4D253BB8" w14:textId="6840B2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2870D9F6" w14:textId="1C09728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0C667D39" w14:textId="516A6E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52DEB8CA" w14:textId="0A025E9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4564095B" w14:textId="23DCE9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29C7B815" w14:textId="49D4DFC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</w:tr>
      <w:tr w:rsidR="00D65540" w:rsidRPr="009A1A27" w14:paraId="1EF18A62" w14:textId="77777777" w:rsidTr="00D030E4">
        <w:tc>
          <w:tcPr>
            <w:tcW w:w="737" w:type="dxa"/>
            <w:vAlign w:val="center"/>
          </w:tcPr>
          <w:p w14:paraId="586468C8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813" w:type="dxa"/>
            <w:vAlign w:val="center"/>
          </w:tcPr>
          <w:p w14:paraId="1F14AAAF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19 (Y)</w:t>
            </w:r>
          </w:p>
        </w:tc>
        <w:tc>
          <w:tcPr>
            <w:tcW w:w="567" w:type="dxa"/>
          </w:tcPr>
          <w:p w14:paraId="76E4AFDF" w14:textId="58D3A17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3E3BF5F9" w14:textId="181406D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67" w:type="dxa"/>
          </w:tcPr>
          <w:p w14:paraId="1D5823F5" w14:textId="3C2D19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596820F4" w14:textId="6BF146C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0AC51E44" w14:textId="44FC88F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4726C037" w14:textId="556ED7C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34A8C996" w14:textId="26D8501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4A4A3D88" w14:textId="4264AB5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67" w:type="dxa"/>
          </w:tcPr>
          <w:p w14:paraId="1D277388" w14:textId="51CE949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0D87FC2E" w14:textId="094F093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34E22709" w14:textId="6A4D598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63005231" w14:textId="6CE4DF9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1E5E1E69" w14:textId="798FDD8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1BC1583F" w14:textId="7471E3B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67" w:type="dxa"/>
          </w:tcPr>
          <w:p w14:paraId="636321E8" w14:textId="6D8F28A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6D18A3E2" w14:textId="3B9A317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655416CD" w14:textId="5B4370D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65FBA07F" w14:textId="5D1B65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014902CE" w14:textId="5E2A0F0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68FD4411" w14:textId="499C45C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572938F6" w14:textId="663BBA1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637B132D" w14:textId="1FB5B74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039B8F13" w14:textId="189B5A5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01CC8AB2" w14:textId="11F1768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</w:tr>
      <w:tr w:rsidR="00D65540" w:rsidRPr="009A1A27" w14:paraId="38EBD59B" w14:textId="77777777" w:rsidTr="00D030E4">
        <w:tc>
          <w:tcPr>
            <w:tcW w:w="737" w:type="dxa"/>
            <w:vAlign w:val="center"/>
          </w:tcPr>
          <w:p w14:paraId="3356A287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4</w:t>
            </w:r>
          </w:p>
        </w:tc>
        <w:tc>
          <w:tcPr>
            <w:tcW w:w="813" w:type="dxa"/>
            <w:vAlign w:val="center"/>
          </w:tcPr>
          <w:p w14:paraId="1DA5E61E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3 (Y)</w:t>
            </w:r>
          </w:p>
        </w:tc>
        <w:tc>
          <w:tcPr>
            <w:tcW w:w="567" w:type="dxa"/>
          </w:tcPr>
          <w:p w14:paraId="0079D4E9" w14:textId="5E69E80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5CE9911C" w14:textId="05BEE91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0770CE4C" w14:textId="2F4D3F7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0DA6E080" w14:textId="2C1133F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55FF4C64" w14:textId="49C0AAB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3E227384" w14:textId="19A816F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4AB66AF7" w14:textId="2C5C391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533261AB" w14:textId="3AB1BD0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4ED9B217" w14:textId="7284EB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1091F573" w14:textId="6C9400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4A81EF21" w14:textId="1995782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75BFA139" w14:textId="27C5362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5398F88C" w14:textId="43ED87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2E8401FB" w14:textId="7001A9E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194CBBF9" w14:textId="310F05B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2FD4055E" w14:textId="370AEC3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73DEACAE" w14:textId="0F00E1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40937EA1" w14:textId="4E3EBF9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756DC438" w14:textId="6463D3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0F0DA177" w14:textId="2E3819D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18F8154B" w14:textId="2643D6C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0055A788" w14:textId="7C54DA5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7108B23E" w14:textId="276902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75AAEA4F" w14:textId="7348955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</w:tr>
      <w:tr w:rsidR="00D65540" w:rsidRPr="009A1A27" w14:paraId="2687B565" w14:textId="77777777" w:rsidTr="00D030E4">
        <w:tc>
          <w:tcPr>
            <w:tcW w:w="737" w:type="dxa"/>
            <w:vAlign w:val="center"/>
          </w:tcPr>
          <w:p w14:paraId="4A6E6D5B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5</w:t>
            </w:r>
          </w:p>
        </w:tc>
        <w:tc>
          <w:tcPr>
            <w:tcW w:w="813" w:type="dxa"/>
            <w:vAlign w:val="center"/>
          </w:tcPr>
          <w:p w14:paraId="096611EE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19 (Y)</w:t>
            </w:r>
          </w:p>
        </w:tc>
        <w:tc>
          <w:tcPr>
            <w:tcW w:w="567" w:type="dxa"/>
          </w:tcPr>
          <w:p w14:paraId="2BCA9115" w14:textId="047F59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152CA042" w14:textId="155704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6C0CBE58" w14:textId="25DE50C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3FEF22EA" w14:textId="5AB7618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541B490B" w14:textId="63AA963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35CE0343" w14:textId="338AD5C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3B5FFA21" w14:textId="5E6BFC0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6C0BA731" w14:textId="6FD62AD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1619EF86" w14:textId="6859F50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7C06B0BB" w14:textId="3F95C0D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27B6F9F6" w14:textId="3C4048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31A007F1" w14:textId="7FB1DBC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1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635D7D85" w14:textId="74B3F8A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14A53069" w14:textId="071952C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203EDE80" w14:textId="6509CEF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26EA8A60" w14:textId="2812EB7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0ECB4F5B" w14:textId="644443C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28B01EAA" w14:textId="4BC4EA9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079539FA" w14:textId="59B6E45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02DDD39C" w14:textId="4E9A151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130BCC76" w14:textId="65D0483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46AF749B" w14:textId="6819CB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54192F74" w14:textId="3EE6A13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653E6A7A" w14:textId="2ECB21C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4</w:t>
            </w:r>
          </w:p>
        </w:tc>
      </w:tr>
      <w:tr w:rsidR="00D65540" w:rsidRPr="009A1A27" w14:paraId="45564743" w14:textId="77777777" w:rsidTr="00D030E4">
        <w:tc>
          <w:tcPr>
            <w:tcW w:w="737" w:type="dxa"/>
            <w:vAlign w:val="center"/>
          </w:tcPr>
          <w:p w14:paraId="3F46ACD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6</w:t>
            </w:r>
          </w:p>
        </w:tc>
        <w:tc>
          <w:tcPr>
            <w:tcW w:w="813" w:type="dxa"/>
            <w:vAlign w:val="center"/>
          </w:tcPr>
          <w:p w14:paraId="1560D8EC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9 (M)</w:t>
            </w:r>
          </w:p>
        </w:tc>
        <w:tc>
          <w:tcPr>
            <w:tcW w:w="567" w:type="dxa"/>
          </w:tcPr>
          <w:p w14:paraId="3F6E870A" w14:textId="4C32540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0E3F520B" w14:textId="0C8AD2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2E3B2772" w14:textId="003E74D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2E6503C7" w14:textId="010E95C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744EA814" w14:textId="71859F8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08930FB7" w14:textId="221554F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0CCE8A1E" w14:textId="3055A4B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6A9561EF" w14:textId="5C8F9C9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7" w:type="dxa"/>
          </w:tcPr>
          <w:p w14:paraId="7FDB0123" w14:textId="7A161F8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0FC78A76" w14:textId="4E924F8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75179653" w14:textId="0E56B37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24EED69B" w14:textId="32D305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79ABB3E0" w14:textId="6892CB7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4B2081B9" w14:textId="05B1068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391D7F08" w14:textId="60E44DE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3B9F342B" w14:textId="79C3C96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65A11C6D" w14:textId="279DD64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70CC7463" w14:textId="3F67F68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6E99DE4B" w14:textId="5742927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1FF1C57B" w14:textId="35757FB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1931B842" w14:textId="7B11547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237674C6" w14:textId="0FFB07F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126A9DA2" w14:textId="6F3CB15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</w:tcPr>
          <w:p w14:paraId="1F2E1131" w14:textId="340F5A3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</w:tr>
      <w:tr w:rsidR="00D65540" w:rsidRPr="009A1A27" w14:paraId="5B885B69" w14:textId="77777777" w:rsidTr="00D030E4">
        <w:tc>
          <w:tcPr>
            <w:tcW w:w="737" w:type="dxa"/>
            <w:vAlign w:val="center"/>
          </w:tcPr>
          <w:p w14:paraId="19F8B39A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7</w:t>
            </w:r>
          </w:p>
        </w:tc>
        <w:tc>
          <w:tcPr>
            <w:tcW w:w="813" w:type="dxa"/>
            <w:vAlign w:val="center"/>
          </w:tcPr>
          <w:p w14:paraId="750EE1C0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5(M)</w:t>
            </w:r>
          </w:p>
        </w:tc>
        <w:tc>
          <w:tcPr>
            <w:tcW w:w="567" w:type="dxa"/>
          </w:tcPr>
          <w:p w14:paraId="56F7758A" w14:textId="034E822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6E651376" w14:textId="56D8DFF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36A87806" w14:textId="1798066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78115638" w14:textId="6D3E861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4C258C97" w14:textId="3B85470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578F6C93" w14:textId="315A99E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34451693" w14:textId="539EDAD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597FD0B4" w14:textId="2FCFA43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1776784A" w14:textId="59A2BF6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36F15BC4" w14:textId="2A2774E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645A4079" w14:textId="46103F7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75684CBA" w14:textId="7090FEC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3D54758E" w14:textId="208E2CA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6C2E9755" w14:textId="453853F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52709469" w14:textId="5C63AF1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43FA55CA" w14:textId="1203CD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75B9F175" w14:textId="66C8B27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797115DA" w14:textId="1DD9AC4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0260523F" w14:textId="5D5ABE0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443FECB7" w14:textId="19E01B5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6368FA4D" w14:textId="4EFA671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4D575A4D" w14:textId="3FFA9B0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2B301F41" w14:textId="3D0408F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702BCDF0" w14:textId="580D4D9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0</w:t>
            </w:r>
          </w:p>
        </w:tc>
      </w:tr>
      <w:tr w:rsidR="00D65540" w:rsidRPr="009A1A27" w14:paraId="240FA565" w14:textId="77777777" w:rsidTr="00D030E4">
        <w:tc>
          <w:tcPr>
            <w:tcW w:w="737" w:type="dxa"/>
            <w:vAlign w:val="center"/>
          </w:tcPr>
          <w:p w14:paraId="1927A24A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8</w:t>
            </w:r>
          </w:p>
        </w:tc>
        <w:tc>
          <w:tcPr>
            <w:tcW w:w="813" w:type="dxa"/>
            <w:vAlign w:val="center"/>
          </w:tcPr>
          <w:p w14:paraId="2089ADE0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5 (M)</w:t>
            </w:r>
          </w:p>
        </w:tc>
        <w:tc>
          <w:tcPr>
            <w:tcW w:w="567" w:type="dxa"/>
          </w:tcPr>
          <w:p w14:paraId="5CE03EAB" w14:textId="1EF06DB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21D10D39" w14:textId="6644CED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6BF51B25" w14:textId="4E863DF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351F59AC" w14:textId="44F698B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0EBFDF73" w14:textId="34B3EE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71EBE896" w14:textId="772C0CE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0246A9F9" w14:textId="119A8A3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6BF36316" w14:textId="4D05B9C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732D3495" w14:textId="024E762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28473722" w14:textId="193434E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4F1AE8B2" w14:textId="39D47F7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565DCA3B" w14:textId="6C1789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672423E8" w14:textId="24D031F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</w:tcPr>
          <w:p w14:paraId="70825963" w14:textId="03E4059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53AC3090" w14:textId="7D081F6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0FCFD90F" w14:textId="24E3EC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33C6D8A3" w14:textId="60C65B4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6E71A3ED" w14:textId="5A68B1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18AABC94" w14:textId="064922C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69112872" w14:textId="272DC77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52497D79" w14:textId="622C2CF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685F5F8D" w14:textId="5CBECBE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2DE180D6" w14:textId="0BB25C3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3F1858B3" w14:textId="224A7EC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8</w:t>
            </w:r>
          </w:p>
        </w:tc>
      </w:tr>
      <w:tr w:rsidR="00D65540" w:rsidRPr="009A1A27" w14:paraId="643C2D14" w14:textId="77777777" w:rsidTr="00D030E4">
        <w:tc>
          <w:tcPr>
            <w:tcW w:w="737" w:type="dxa"/>
            <w:vAlign w:val="center"/>
          </w:tcPr>
          <w:p w14:paraId="0748C96B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9</w:t>
            </w:r>
          </w:p>
        </w:tc>
        <w:tc>
          <w:tcPr>
            <w:tcW w:w="813" w:type="dxa"/>
            <w:vAlign w:val="center"/>
          </w:tcPr>
          <w:p w14:paraId="0E63CA6B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5 (M)</w:t>
            </w:r>
          </w:p>
        </w:tc>
        <w:tc>
          <w:tcPr>
            <w:tcW w:w="567" w:type="dxa"/>
          </w:tcPr>
          <w:p w14:paraId="2559155B" w14:textId="49BABCF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65951D85" w14:textId="7033F31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14:paraId="249A72E0" w14:textId="2399D94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5435C301" w14:textId="6183684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14:paraId="2D86F014" w14:textId="10BC01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2CB50CA1" w14:textId="58E77AF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38B23C67" w14:textId="3EEA121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28C412F0" w14:textId="7705024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05173AA9" w14:textId="1EE9E62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67322515" w14:textId="60064F6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09C57F9B" w14:textId="103316B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78BD2323" w14:textId="5568E88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0AFA0103" w14:textId="6B55029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340576FB" w14:textId="55DA768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50B23913" w14:textId="10A62ED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14:paraId="60446917" w14:textId="1876028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3B80735E" w14:textId="18A141E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49D6B916" w14:textId="69A29F8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4D8755F6" w14:textId="11EEFEF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</w:tcPr>
          <w:p w14:paraId="5BF99775" w14:textId="5DF3C29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11343C39" w14:textId="1C8BADC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1BF70C95" w14:textId="710CEF7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6FAA7A9B" w14:textId="533D5BC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7A2E7B46" w14:textId="3A2538B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</w:tr>
      <w:tr w:rsidR="00D65540" w:rsidRPr="009A1A27" w14:paraId="1A810174" w14:textId="77777777" w:rsidTr="00D030E4">
        <w:tc>
          <w:tcPr>
            <w:tcW w:w="737" w:type="dxa"/>
            <w:vAlign w:val="center"/>
          </w:tcPr>
          <w:p w14:paraId="739A53D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0</w:t>
            </w:r>
          </w:p>
        </w:tc>
        <w:tc>
          <w:tcPr>
            <w:tcW w:w="813" w:type="dxa"/>
            <w:vAlign w:val="center"/>
          </w:tcPr>
          <w:p w14:paraId="028E8D4A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43 (M)</w:t>
            </w:r>
          </w:p>
        </w:tc>
        <w:tc>
          <w:tcPr>
            <w:tcW w:w="567" w:type="dxa"/>
          </w:tcPr>
          <w:p w14:paraId="31CEF5DF" w14:textId="77C4C98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6BBB495F" w14:textId="276B0C5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0AFABECC" w14:textId="47EC8B2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50764032" w14:textId="7BEB92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63899ED2" w14:textId="22FA9D9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319EC445" w14:textId="2DF3BA4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32DC46B6" w14:textId="13B4A39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47917E12" w14:textId="58B4D79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339E5D18" w14:textId="7A58539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5D66326A" w14:textId="49E10D5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34A8FE66" w14:textId="3DB927C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52346C7D" w14:textId="0477ECF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4032E4A8" w14:textId="650FD12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67" w:type="dxa"/>
          </w:tcPr>
          <w:p w14:paraId="7B7AD46C" w14:textId="29FA980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323439CF" w14:textId="52645B9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189A765F" w14:textId="06080AF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78BBC884" w14:textId="61D427E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</w:tcPr>
          <w:p w14:paraId="57085E06" w14:textId="221672D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770BDF92" w14:textId="1B11782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1D8CEA9D" w14:textId="5076F38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42114534" w14:textId="3060407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2B98B043" w14:textId="26F998C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1BAEC20C" w14:textId="6A8BB5E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1A5719AF" w14:textId="390BAA4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8</w:t>
            </w:r>
          </w:p>
        </w:tc>
      </w:tr>
      <w:tr w:rsidR="00D65540" w:rsidRPr="009A1A27" w14:paraId="7119AAB2" w14:textId="77777777" w:rsidTr="00D030E4">
        <w:tc>
          <w:tcPr>
            <w:tcW w:w="737" w:type="dxa"/>
            <w:vAlign w:val="center"/>
          </w:tcPr>
          <w:p w14:paraId="62217F6D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1</w:t>
            </w:r>
          </w:p>
        </w:tc>
        <w:tc>
          <w:tcPr>
            <w:tcW w:w="813" w:type="dxa"/>
            <w:vAlign w:val="center"/>
          </w:tcPr>
          <w:p w14:paraId="3A2272F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67 (O)</w:t>
            </w:r>
          </w:p>
        </w:tc>
        <w:tc>
          <w:tcPr>
            <w:tcW w:w="567" w:type="dxa"/>
          </w:tcPr>
          <w:p w14:paraId="56A0EC3B" w14:textId="38F7E4F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76937B5B" w14:textId="5F37B5C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12F04FCB" w14:textId="47B60D1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567" w:type="dxa"/>
          </w:tcPr>
          <w:p w14:paraId="2831CA6E" w14:textId="32B465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192FB3D5" w14:textId="06C9F0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5612ABFF" w14:textId="0AF42EE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255D49A1" w14:textId="14EE99B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06DE5FDC" w14:textId="177C49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1C104182" w14:textId="3F0F121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36ADCFC0" w14:textId="40D6039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4507C314" w14:textId="0D27E7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55D3B74C" w14:textId="5295EC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362BC111" w14:textId="30DF4FD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479A7694" w14:textId="7FE8867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0BC3D799" w14:textId="4566FE9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7332B529" w14:textId="347E972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7B5CE904" w14:textId="7EBB5D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366439DC" w14:textId="6AE9786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3E0C8D0E" w14:textId="2EE140E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14:paraId="028C2DA7" w14:textId="0D768C9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56C011CB" w14:textId="516120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21778672" w14:textId="20050FF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016D8AE6" w14:textId="488018E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627657F8" w14:textId="513F3AF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</w:tr>
      <w:tr w:rsidR="00D65540" w:rsidRPr="009A1A27" w14:paraId="51BFC4A9" w14:textId="77777777" w:rsidTr="00D030E4">
        <w:tc>
          <w:tcPr>
            <w:tcW w:w="737" w:type="dxa"/>
            <w:vAlign w:val="center"/>
          </w:tcPr>
          <w:p w14:paraId="00B65FA9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2</w:t>
            </w:r>
          </w:p>
        </w:tc>
        <w:tc>
          <w:tcPr>
            <w:tcW w:w="813" w:type="dxa"/>
            <w:vAlign w:val="center"/>
          </w:tcPr>
          <w:p w14:paraId="6F80869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63 (O)</w:t>
            </w:r>
          </w:p>
        </w:tc>
        <w:tc>
          <w:tcPr>
            <w:tcW w:w="567" w:type="dxa"/>
          </w:tcPr>
          <w:p w14:paraId="30B78760" w14:textId="3860FE6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0BD14851" w14:textId="0A78ED4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76D0081D" w14:textId="5085F0F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25D445AF" w14:textId="2DF4C04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5B821BDF" w14:textId="1F27E93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297416ED" w14:textId="6708244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65A03E90" w14:textId="243372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4F8D0A8E" w14:textId="0A2E14D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70DAC72B" w14:textId="43D894F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1417B7CE" w14:textId="0A52AC6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7" w:type="dxa"/>
          </w:tcPr>
          <w:p w14:paraId="6CF324FD" w14:textId="461485A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46DEDEDE" w14:textId="5C0E65E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6F18C648" w14:textId="3DF2764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247BBDFB" w14:textId="1094FED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3A34098B" w14:textId="29F5088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795EFEA5" w14:textId="2FA9F97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4C5C0863" w14:textId="170A5F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01BA8EF7" w14:textId="488CBE8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6D0B5AC4" w14:textId="1D0CD29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67A60485" w14:textId="046E5F9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670841B3" w14:textId="0B723DB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42CD52A2" w14:textId="59A2F8A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59E7EC30" w14:textId="2E6BF54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315CD763" w14:textId="7560B25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</w:tr>
      <w:tr w:rsidR="00D65540" w:rsidRPr="009A1A27" w14:paraId="7D33BE2C" w14:textId="77777777" w:rsidTr="00D030E4">
        <w:tc>
          <w:tcPr>
            <w:tcW w:w="737" w:type="dxa"/>
            <w:vAlign w:val="center"/>
          </w:tcPr>
          <w:p w14:paraId="44E85D1D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3</w:t>
            </w:r>
          </w:p>
        </w:tc>
        <w:tc>
          <w:tcPr>
            <w:tcW w:w="813" w:type="dxa"/>
            <w:vAlign w:val="center"/>
          </w:tcPr>
          <w:p w14:paraId="2148F39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86 (O)</w:t>
            </w:r>
          </w:p>
        </w:tc>
        <w:tc>
          <w:tcPr>
            <w:tcW w:w="567" w:type="dxa"/>
          </w:tcPr>
          <w:p w14:paraId="06B57100" w14:textId="5859571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79BCC69E" w14:textId="18C4CE0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5A1C8F63" w14:textId="77B2B38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14B5A9B3" w14:textId="4CA4E64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183BFE9D" w14:textId="231E1EB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14:paraId="50A3848E" w14:textId="01E45F5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2C212C48" w14:textId="22E7E2D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0FAC80D4" w14:textId="486CC6B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67D7011B" w14:textId="432D976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3E525C93" w14:textId="147FBC8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78B63F3A" w14:textId="5EC1994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02A48D62" w14:textId="6207E08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7DD09F12" w14:textId="5F34655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67" w:type="dxa"/>
          </w:tcPr>
          <w:p w14:paraId="477377C4" w14:textId="284A2C0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33C67F48" w14:textId="0DFA7F7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610DC844" w14:textId="3462405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68C8D41C" w14:textId="4E72000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7B7E163A" w14:textId="31B0FD5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2F27AA07" w14:textId="46099A9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1FB2AB3B" w14:textId="36822D6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245FC45C" w14:textId="23117F1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08FCD3AB" w14:textId="16E610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6650FD38" w14:textId="749C182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4C0F2CBA" w14:textId="4B8A510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6</w:t>
            </w:r>
          </w:p>
        </w:tc>
      </w:tr>
      <w:tr w:rsidR="00D65540" w:rsidRPr="009A1A27" w14:paraId="27235724" w14:textId="77777777" w:rsidTr="00D030E4">
        <w:tc>
          <w:tcPr>
            <w:tcW w:w="737" w:type="dxa"/>
            <w:vAlign w:val="center"/>
          </w:tcPr>
          <w:p w14:paraId="45139FAF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4</w:t>
            </w:r>
          </w:p>
        </w:tc>
        <w:tc>
          <w:tcPr>
            <w:tcW w:w="813" w:type="dxa"/>
            <w:vAlign w:val="center"/>
          </w:tcPr>
          <w:p w14:paraId="1CE1E69A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84 (O)</w:t>
            </w:r>
          </w:p>
        </w:tc>
        <w:tc>
          <w:tcPr>
            <w:tcW w:w="567" w:type="dxa"/>
          </w:tcPr>
          <w:p w14:paraId="2158563F" w14:textId="000B65A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67" w:type="dxa"/>
          </w:tcPr>
          <w:p w14:paraId="54F1807C" w14:textId="5AAA8CD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4FDAE778" w14:textId="656F475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1BEEB8F1" w14:textId="13F7CF7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3039C0EE" w14:textId="67FD2B4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32AB39F6" w14:textId="0DB3BEB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6DDB617D" w14:textId="32275F8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1437F16C" w14:textId="2661D31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41357D33" w14:textId="19948D4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3C10D383" w14:textId="02EF11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67" w:type="dxa"/>
          </w:tcPr>
          <w:p w14:paraId="6C8F1517" w14:textId="2B796B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4828FEA7" w14:textId="2CB349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67BE2AB3" w14:textId="276F2EB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057913A9" w14:textId="6C5AE52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10F3ECD3" w14:textId="6AA5B24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78D1177E" w14:textId="0095F9F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14:paraId="087F2980" w14:textId="2E03E7A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1167B632" w14:textId="5659E2E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52C55376" w14:textId="48572C8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771FB1A7" w14:textId="400BD7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15EF4111" w14:textId="1D29678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169FE426" w14:textId="4FE5F49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0F003769" w14:textId="6D89123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165A7410" w14:textId="0E0F9DE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</w:tr>
      <w:tr w:rsidR="00D65540" w:rsidRPr="009A1A27" w14:paraId="75EBA829" w14:textId="77777777" w:rsidTr="00D030E4">
        <w:tc>
          <w:tcPr>
            <w:tcW w:w="737" w:type="dxa"/>
            <w:vAlign w:val="center"/>
          </w:tcPr>
          <w:p w14:paraId="11D2C4F1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F15</w:t>
            </w:r>
          </w:p>
        </w:tc>
        <w:tc>
          <w:tcPr>
            <w:tcW w:w="813" w:type="dxa"/>
            <w:vAlign w:val="center"/>
          </w:tcPr>
          <w:p w14:paraId="5DDA0241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72 (O)</w:t>
            </w:r>
          </w:p>
        </w:tc>
        <w:tc>
          <w:tcPr>
            <w:tcW w:w="567" w:type="dxa"/>
          </w:tcPr>
          <w:p w14:paraId="0F955401" w14:textId="4B88487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6EC45C6A" w14:textId="5504E59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7E1A353B" w14:textId="07CFD9D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4E7919D6" w14:textId="38ECBAB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16E0F4E5" w14:textId="597B593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4F1FB9FA" w14:textId="58BA3C9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0F2E7BEC" w14:textId="4F60230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0554C6E2" w14:textId="7AB839C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205E7DC8" w14:textId="544FE57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640C258A" w14:textId="750D57C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41090EB4" w14:textId="20800C0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1385D4A1" w14:textId="61BC7FD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103AD1AC" w14:textId="3CBA385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3B8A7B44" w14:textId="574524E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</w:tcPr>
          <w:p w14:paraId="4AA7B9FE" w14:textId="4E68D35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1F971A65" w14:textId="433F80B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02DC555C" w14:textId="4C1F5E4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59C35488" w14:textId="04020D5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358EC265" w14:textId="795D659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40C47721" w14:textId="46703A2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4C1B100B" w14:textId="284CDA3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454354C8" w14:textId="19F6358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67" w:type="dxa"/>
          </w:tcPr>
          <w:p w14:paraId="43184DE1" w14:textId="3C88C25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167086AF" w14:textId="265F303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</w:tr>
      <w:tr w:rsidR="00D65540" w:rsidRPr="009A1A27" w14:paraId="4EFAE7E0" w14:textId="77777777" w:rsidTr="00D030E4">
        <w:tc>
          <w:tcPr>
            <w:tcW w:w="737" w:type="dxa"/>
            <w:vAlign w:val="center"/>
          </w:tcPr>
          <w:p w14:paraId="6C9F1CC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813" w:type="dxa"/>
            <w:vAlign w:val="center"/>
          </w:tcPr>
          <w:p w14:paraId="2F1F4606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5 (Y)</w:t>
            </w:r>
          </w:p>
        </w:tc>
        <w:tc>
          <w:tcPr>
            <w:tcW w:w="567" w:type="dxa"/>
          </w:tcPr>
          <w:p w14:paraId="5DCE1E48" w14:textId="262A968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476CA2A6" w14:textId="58BF53F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14:paraId="2DA882C3" w14:textId="448F018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34AD3F1E" w14:textId="7DA9FE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755B384A" w14:textId="5F4E3B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478B5948" w14:textId="7714B0E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47ECF64C" w14:textId="10F4915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68B1A4F6" w14:textId="43A9F02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02126C07" w14:textId="7433B74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17C70949" w14:textId="022E08D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49BBE69A" w14:textId="2EC184A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488A6B73" w14:textId="7DE1D0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0148FBE3" w14:textId="57E8F21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67F3F686" w14:textId="5936CD5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15456254" w14:textId="684B5E4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21D9E1D2" w14:textId="1C29C8D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3EB8FCB2" w14:textId="6ECAAA6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14:paraId="59C31679" w14:textId="09A68F2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2C4209AF" w14:textId="7A37435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7C7A3D5C" w14:textId="200E3BF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7890FADD" w14:textId="715C46B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6CF4E7A5" w14:textId="6A715AD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0A678C6C" w14:textId="4512320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4182B8DE" w14:textId="4F805D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</w:tr>
      <w:tr w:rsidR="00D65540" w:rsidRPr="009A1A27" w14:paraId="728800C9" w14:textId="77777777" w:rsidTr="00D030E4">
        <w:tc>
          <w:tcPr>
            <w:tcW w:w="737" w:type="dxa"/>
            <w:vAlign w:val="center"/>
          </w:tcPr>
          <w:p w14:paraId="0A9E644E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2</w:t>
            </w:r>
          </w:p>
        </w:tc>
        <w:tc>
          <w:tcPr>
            <w:tcW w:w="813" w:type="dxa"/>
            <w:vAlign w:val="center"/>
          </w:tcPr>
          <w:p w14:paraId="797AB556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5 (Y)</w:t>
            </w:r>
          </w:p>
        </w:tc>
        <w:tc>
          <w:tcPr>
            <w:tcW w:w="567" w:type="dxa"/>
          </w:tcPr>
          <w:p w14:paraId="738B9C80" w14:textId="465A2B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4DFFC8DE" w14:textId="398E26F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14:paraId="68C9DBEA" w14:textId="03B1B35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23069619" w14:textId="00096F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4EB8FABF" w14:textId="5018636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29785E09" w14:textId="6E196C6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09BC4149" w14:textId="07996CA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162141F9" w14:textId="74CAFDD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14ECA6A1" w14:textId="7996FD4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55C138AB" w14:textId="03572E5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70A7CB37" w14:textId="08E85CA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702BE7AD" w14:textId="4525CCE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5F63CADC" w14:textId="74EF93D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126A533C" w14:textId="1BB7274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1407DB33" w14:textId="642FA17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0C70E210" w14:textId="65041D6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619D2B92" w14:textId="35EDCF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659D5CE0" w14:textId="719F9D8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6100D93C" w14:textId="2AB4FE5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789AC728" w14:textId="6323B8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64D74D1A" w14:textId="0533EAF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32B5DD26" w14:textId="363E344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67" w:type="dxa"/>
          </w:tcPr>
          <w:p w14:paraId="05F1DA91" w14:textId="5039C8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2A5AA566" w14:textId="0D9B548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1</w:t>
            </w:r>
          </w:p>
        </w:tc>
      </w:tr>
      <w:tr w:rsidR="00D65540" w:rsidRPr="009A1A27" w14:paraId="18E147D7" w14:textId="77777777" w:rsidTr="00D030E4">
        <w:tc>
          <w:tcPr>
            <w:tcW w:w="737" w:type="dxa"/>
            <w:vAlign w:val="center"/>
          </w:tcPr>
          <w:p w14:paraId="66930AD7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3</w:t>
            </w:r>
          </w:p>
        </w:tc>
        <w:tc>
          <w:tcPr>
            <w:tcW w:w="813" w:type="dxa"/>
            <w:vAlign w:val="center"/>
          </w:tcPr>
          <w:p w14:paraId="3213C2A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5 (Y)</w:t>
            </w:r>
          </w:p>
        </w:tc>
        <w:tc>
          <w:tcPr>
            <w:tcW w:w="567" w:type="dxa"/>
          </w:tcPr>
          <w:p w14:paraId="3B1E833D" w14:textId="7ABEC5F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1C9D9274" w14:textId="1D7FCA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64083711" w14:textId="3E1432C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2A357998" w14:textId="3532B1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60867DB4" w14:textId="648081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22915927" w14:textId="4BE673A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3D160330" w14:textId="03B6B1E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10850FFF" w14:textId="601664D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14:paraId="5BC36F05" w14:textId="26B6EF8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7386F44C" w14:textId="169DF7C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1B56ED84" w14:textId="7606FCD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70E295A0" w14:textId="1A0A50E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3F930F90" w14:textId="2FBD523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07C8EBA5" w14:textId="5B13EC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</w:tcPr>
          <w:p w14:paraId="4204D4BC" w14:textId="10009E0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4E620830" w14:textId="4620315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21E0F5C0" w14:textId="33A7092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4E409832" w14:textId="56A8B65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1F1BA104" w14:textId="269799F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01FCCAAF" w14:textId="395C4C3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59F83FD7" w14:textId="4FF379A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23B5F1A7" w14:textId="7A41F4D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16045648" w14:textId="440E5DB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3F6ECDFD" w14:textId="0860DE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3</w:t>
            </w:r>
          </w:p>
        </w:tc>
      </w:tr>
      <w:tr w:rsidR="00D65540" w:rsidRPr="009A1A27" w14:paraId="52DCE27F" w14:textId="77777777" w:rsidTr="00D030E4">
        <w:tc>
          <w:tcPr>
            <w:tcW w:w="737" w:type="dxa"/>
            <w:vAlign w:val="center"/>
          </w:tcPr>
          <w:p w14:paraId="158DD049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4</w:t>
            </w:r>
          </w:p>
        </w:tc>
        <w:tc>
          <w:tcPr>
            <w:tcW w:w="813" w:type="dxa"/>
            <w:vAlign w:val="center"/>
          </w:tcPr>
          <w:p w14:paraId="7C7C3770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21 (Y)</w:t>
            </w:r>
          </w:p>
        </w:tc>
        <w:tc>
          <w:tcPr>
            <w:tcW w:w="567" w:type="dxa"/>
          </w:tcPr>
          <w:p w14:paraId="4467C95C" w14:textId="5D1D80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5CA4AA0F" w14:textId="6ABD312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341CE0E9" w14:textId="3EBAA6E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52ED0DDB" w14:textId="6EFB6BD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6B3961C6" w14:textId="3D32371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1368D342" w14:textId="5C3FBCC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377D34DD" w14:textId="7645BE2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5961CA5D" w14:textId="534356C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179D47F3" w14:textId="1CC252E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07DDF9EA" w14:textId="3F094E5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69C9482B" w14:textId="59CB1FB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67" w:type="dxa"/>
          </w:tcPr>
          <w:p w14:paraId="69E2825E" w14:textId="7EF7A52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31B04DCE" w14:textId="52F08A3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53A5A2C3" w14:textId="607C71A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14620542" w14:textId="23F79B5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0F707678" w14:textId="7D76356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687D83A0" w14:textId="04A3534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14:paraId="322F8D82" w14:textId="2CB7B86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65547BC8" w14:textId="3D7BE3A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67" w:type="dxa"/>
          </w:tcPr>
          <w:p w14:paraId="751D9366" w14:textId="4BB5543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0AACB7E7" w14:textId="291CD38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1F17D889" w14:textId="518132C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14:paraId="70DABB69" w14:textId="7F71712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12549B77" w14:textId="39DE6E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</w:tr>
      <w:tr w:rsidR="00D65540" w:rsidRPr="009A1A27" w14:paraId="01A28F79" w14:textId="77777777" w:rsidTr="00D030E4">
        <w:tc>
          <w:tcPr>
            <w:tcW w:w="737" w:type="dxa"/>
            <w:vAlign w:val="center"/>
          </w:tcPr>
          <w:p w14:paraId="7EE9F9CD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5</w:t>
            </w:r>
          </w:p>
        </w:tc>
        <w:tc>
          <w:tcPr>
            <w:tcW w:w="813" w:type="dxa"/>
            <w:vAlign w:val="center"/>
          </w:tcPr>
          <w:p w14:paraId="71211B3D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19 (Y)</w:t>
            </w:r>
          </w:p>
        </w:tc>
        <w:tc>
          <w:tcPr>
            <w:tcW w:w="567" w:type="dxa"/>
          </w:tcPr>
          <w:p w14:paraId="1E1EF769" w14:textId="4EE140B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2506418D" w14:textId="5C177A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7C0D7FDB" w14:textId="5AB3F3B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2CEEF942" w14:textId="6DE4710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66DD26D3" w14:textId="2EB6997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4D27624A" w14:textId="2EA35A9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7AF29176" w14:textId="08D772C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46C3613D" w14:textId="3BEB69E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50764749" w14:textId="61BE5D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6499AB76" w14:textId="371089A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7653B5F1" w14:textId="4D85D9A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0477C3DC" w14:textId="30AAE8A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67" w:type="dxa"/>
          </w:tcPr>
          <w:p w14:paraId="01A17238" w14:textId="12E5918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29A770AA" w14:textId="6D15BB6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14:paraId="1799E495" w14:textId="6A3BB8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05E2D74D" w14:textId="5C7077D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6A6A526A" w14:textId="0491381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0BE89FDD" w14:textId="6835F97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764999EE" w14:textId="5EFB1A5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00A32598" w14:textId="2EA66AF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0DE5DB83" w14:textId="7F6D88D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4622F945" w14:textId="6E18F44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46C1B8C0" w14:textId="3978206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10D97678" w14:textId="023C7EC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6</w:t>
            </w:r>
          </w:p>
        </w:tc>
      </w:tr>
      <w:tr w:rsidR="00D65540" w:rsidRPr="009A1A27" w14:paraId="26E5C1F2" w14:textId="77777777" w:rsidTr="00D030E4">
        <w:tc>
          <w:tcPr>
            <w:tcW w:w="737" w:type="dxa"/>
            <w:vAlign w:val="center"/>
          </w:tcPr>
          <w:p w14:paraId="5466B912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lastRenderedPageBreak/>
              <w:t>M6</w:t>
            </w:r>
          </w:p>
        </w:tc>
        <w:tc>
          <w:tcPr>
            <w:tcW w:w="813" w:type="dxa"/>
            <w:vAlign w:val="center"/>
          </w:tcPr>
          <w:p w14:paraId="03D6D68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8 (M)</w:t>
            </w:r>
          </w:p>
        </w:tc>
        <w:tc>
          <w:tcPr>
            <w:tcW w:w="567" w:type="dxa"/>
          </w:tcPr>
          <w:p w14:paraId="63F01EE7" w14:textId="47F0A62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7" w:type="dxa"/>
          </w:tcPr>
          <w:p w14:paraId="0DDE706B" w14:textId="3C0E2C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14:paraId="298B6CF3" w14:textId="0263791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64DF62F8" w14:textId="7BB8451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68E4A2E0" w14:textId="2FA64CA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14:paraId="264962F6" w14:textId="6BD8A54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14:paraId="68664D4F" w14:textId="3B709BD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67" w:type="dxa"/>
          </w:tcPr>
          <w:p w14:paraId="37B0B6A7" w14:textId="2F2E2EF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67" w:type="dxa"/>
          </w:tcPr>
          <w:p w14:paraId="115BEE2D" w14:textId="35B667C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0ECCEF18" w14:textId="7C3FDD5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66FD2EC7" w14:textId="5DD3593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19F877F0" w14:textId="340F9EF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6C1DFE63" w14:textId="274B6B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55B511C0" w14:textId="525E67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1E76E146" w14:textId="5EA5BF6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51ACEAD5" w14:textId="6A9DA83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71B9D441" w14:textId="0697A6E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0110AA84" w14:textId="6699A43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776A48D1" w14:textId="04C902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437862FA" w14:textId="213D537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14:paraId="7C79E928" w14:textId="3C745ED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6BF2A9A7" w14:textId="2F4A000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57634AE7" w14:textId="49847D4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173D54AA" w14:textId="409DEC1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</w:tr>
      <w:tr w:rsidR="00D65540" w:rsidRPr="009A1A27" w14:paraId="0B2188F9" w14:textId="77777777" w:rsidTr="00D030E4">
        <w:tc>
          <w:tcPr>
            <w:tcW w:w="737" w:type="dxa"/>
            <w:vAlign w:val="center"/>
          </w:tcPr>
          <w:p w14:paraId="574E1FA1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7</w:t>
            </w:r>
          </w:p>
        </w:tc>
        <w:tc>
          <w:tcPr>
            <w:tcW w:w="813" w:type="dxa"/>
            <w:vAlign w:val="center"/>
          </w:tcPr>
          <w:p w14:paraId="6B203E99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5 (M)</w:t>
            </w:r>
          </w:p>
        </w:tc>
        <w:tc>
          <w:tcPr>
            <w:tcW w:w="567" w:type="dxa"/>
          </w:tcPr>
          <w:p w14:paraId="4F0E6EFD" w14:textId="2287A82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14:paraId="77C4C00A" w14:textId="5821331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5208418F" w14:textId="28E6EDC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21C7E397" w14:textId="14D7828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14:paraId="0C72ED21" w14:textId="3A7E3B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2FFFB33A" w14:textId="2C9AF10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14:paraId="7F8B804C" w14:textId="0B18CC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25C5E7B6" w14:textId="34D9A3E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3456ED96" w14:textId="31ED77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05E55D60" w14:textId="00C411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4B3BE319" w14:textId="00AA839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53840AE6" w14:textId="63598D5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0BA30B13" w14:textId="133B8F4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08EC9280" w14:textId="5A73FD2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76BCED9F" w14:textId="29568EB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48F4E4A6" w14:textId="59F4271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14:paraId="75F47FC1" w14:textId="300B3D5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3FD60BF2" w14:textId="00A3F64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11950E12" w14:textId="0CBCE0A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1E498323" w14:textId="2B3A01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05388AD8" w14:textId="038521E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65332BA0" w14:textId="2F8C2F7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771D8AF0" w14:textId="65E7D5B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14:paraId="43681605" w14:textId="3A7D110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</w:tr>
      <w:tr w:rsidR="00D65540" w:rsidRPr="009A1A27" w14:paraId="3B4822EA" w14:textId="77777777" w:rsidTr="00D030E4">
        <w:tc>
          <w:tcPr>
            <w:tcW w:w="737" w:type="dxa"/>
            <w:vAlign w:val="center"/>
          </w:tcPr>
          <w:p w14:paraId="2090730E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8</w:t>
            </w:r>
          </w:p>
        </w:tc>
        <w:tc>
          <w:tcPr>
            <w:tcW w:w="813" w:type="dxa"/>
            <w:vAlign w:val="center"/>
          </w:tcPr>
          <w:p w14:paraId="609A953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39 (M)</w:t>
            </w:r>
          </w:p>
        </w:tc>
        <w:tc>
          <w:tcPr>
            <w:tcW w:w="567" w:type="dxa"/>
          </w:tcPr>
          <w:p w14:paraId="255B0A24" w14:textId="0EBE46B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567" w:type="dxa"/>
          </w:tcPr>
          <w:p w14:paraId="30A0D288" w14:textId="1F27B6E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14:paraId="24B981E0" w14:textId="742B68F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</w:tcPr>
          <w:p w14:paraId="7BB83960" w14:textId="1894C64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14:paraId="657E1142" w14:textId="567F213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3068F4B5" w14:textId="53318F4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45809487" w14:textId="2362B56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70CED189" w14:textId="314A105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14:paraId="49497472" w14:textId="1437E9C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22052709" w14:textId="4DE2B8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3AB75425" w14:textId="6A156F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2623DB0C" w14:textId="7101748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48971966" w14:textId="2C2BAF9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14:paraId="67B6472D" w14:textId="351D171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56D5837B" w14:textId="378C1C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</w:tcPr>
          <w:p w14:paraId="5821E25E" w14:textId="6ED081E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26F62470" w14:textId="4EA737E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4BE0B2EE" w14:textId="5B2FEE3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063D30ED" w14:textId="1D2518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748AAD1D" w14:textId="3EB72A8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07203A82" w14:textId="52E2594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7A714233" w14:textId="24EDDA5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66058879" w14:textId="1A1D6D7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7D518429" w14:textId="1662CB6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</w:tr>
      <w:tr w:rsidR="00D65540" w:rsidRPr="009A1A27" w14:paraId="008C39FD" w14:textId="77777777" w:rsidTr="00D030E4">
        <w:tc>
          <w:tcPr>
            <w:tcW w:w="737" w:type="dxa"/>
            <w:vAlign w:val="center"/>
          </w:tcPr>
          <w:p w14:paraId="597034F6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9</w:t>
            </w:r>
          </w:p>
        </w:tc>
        <w:tc>
          <w:tcPr>
            <w:tcW w:w="813" w:type="dxa"/>
            <w:vAlign w:val="center"/>
          </w:tcPr>
          <w:p w14:paraId="40ACA5EC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42 (M)</w:t>
            </w:r>
          </w:p>
        </w:tc>
        <w:tc>
          <w:tcPr>
            <w:tcW w:w="567" w:type="dxa"/>
          </w:tcPr>
          <w:p w14:paraId="3A661F6F" w14:textId="379F896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7AD0B0D9" w14:textId="5B6E25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14:paraId="331D78A2" w14:textId="4A0852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14:paraId="0CA9A5D0" w14:textId="4E120C9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634AD090" w14:textId="2EEBA46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48300066" w14:textId="3017489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748C2BF5" w14:textId="4FB6D4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407F4D37" w14:textId="16B72E1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6EC21084" w14:textId="3CEC2E0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26009A7B" w14:textId="21D29DC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00332459" w14:textId="22CD877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45061EA2" w14:textId="71A8A70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16D1FE74" w14:textId="695B720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111B6296" w14:textId="6A68138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62A1E20B" w14:textId="4ABDF3D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776999C2" w14:textId="49607BF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293C988C" w14:textId="696D8E4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14B4EA16" w14:textId="6ECCF9C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7B84FC72" w14:textId="7480E1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37D592EE" w14:textId="01246D6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1772957F" w14:textId="15BB07B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21DDE53B" w14:textId="42132A6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58AFD5D5" w14:textId="5EC6245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6CAB3E91" w14:textId="56D9BF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</w:tr>
      <w:tr w:rsidR="00D65540" w:rsidRPr="009A1A27" w14:paraId="5B228EED" w14:textId="77777777" w:rsidTr="00D030E4">
        <w:tc>
          <w:tcPr>
            <w:tcW w:w="737" w:type="dxa"/>
            <w:vAlign w:val="center"/>
          </w:tcPr>
          <w:p w14:paraId="1E99556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0</w:t>
            </w:r>
          </w:p>
        </w:tc>
        <w:tc>
          <w:tcPr>
            <w:tcW w:w="813" w:type="dxa"/>
            <w:vAlign w:val="center"/>
          </w:tcPr>
          <w:p w14:paraId="7B6D6C76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44 (M)</w:t>
            </w:r>
          </w:p>
        </w:tc>
        <w:tc>
          <w:tcPr>
            <w:tcW w:w="567" w:type="dxa"/>
          </w:tcPr>
          <w:p w14:paraId="2FE6EABC" w14:textId="1BD4B32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14:paraId="48C7F3E8" w14:textId="209496A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39E4DB4E" w14:textId="41EA7F3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1BBE18E1" w14:textId="203DCC8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66CD2589" w14:textId="655CB88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6725E2A4" w14:textId="5B35837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7" w:type="dxa"/>
          </w:tcPr>
          <w:p w14:paraId="3374A0AB" w14:textId="38C269A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14:paraId="1C4499F6" w14:textId="11D718F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0ED3440B" w14:textId="05DEF79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59E60D05" w14:textId="3299322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698E6D67" w14:textId="7E22240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1807FA89" w14:textId="0E094DF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14:paraId="052325C0" w14:textId="2240F90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306BF145" w14:textId="48D91DF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14:paraId="3813B896" w14:textId="32739D6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679D2822" w14:textId="4410268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131991CC" w14:textId="44BF2E3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14:paraId="56FAF2BC" w14:textId="148D47F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14:paraId="743EF5E7" w14:textId="3EEC55E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2E6C966E" w14:textId="53C6A32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16D3C903" w14:textId="239B9C7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55D343C4" w14:textId="19AE7BA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14:paraId="24DBA194" w14:textId="5FD4D97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</w:tcPr>
          <w:p w14:paraId="18D26969" w14:textId="577DB9B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</w:tr>
      <w:tr w:rsidR="00D65540" w:rsidRPr="009A1A27" w14:paraId="2F90D191" w14:textId="77777777" w:rsidTr="00D030E4">
        <w:tc>
          <w:tcPr>
            <w:tcW w:w="737" w:type="dxa"/>
            <w:vAlign w:val="center"/>
          </w:tcPr>
          <w:p w14:paraId="57D1F34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1</w:t>
            </w:r>
          </w:p>
        </w:tc>
        <w:tc>
          <w:tcPr>
            <w:tcW w:w="813" w:type="dxa"/>
            <w:vAlign w:val="center"/>
          </w:tcPr>
          <w:p w14:paraId="2C6E3106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87 (O)</w:t>
            </w:r>
          </w:p>
        </w:tc>
        <w:tc>
          <w:tcPr>
            <w:tcW w:w="567" w:type="dxa"/>
          </w:tcPr>
          <w:p w14:paraId="1A5B8B4C" w14:textId="140146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14:paraId="44FBAD76" w14:textId="31560C2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063A7351" w14:textId="05522FA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0B66B00A" w14:textId="274DAA6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7D7C194A" w14:textId="443648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1CE32BCA" w14:textId="1316B68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7" w:type="dxa"/>
          </w:tcPr>
          <w:p w14:paraId="52139A41" w14:textId="061F9A1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5511A074" w14:textId="56143F4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2045711D" w14:textId="547C18F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14:paraId="23111963" w14:textId="2C4EE1D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6207B91D" w14:textId="2862D4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5D5578AE" w14:textId="135B0C4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14:paraId="3303A1AC" w14:textId="7217C8F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2D5E23FE" w14:textId="30E2DF3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7" w:type="dxa"/>
          </w:tcPr>
          <w:p w14:paraId="0F979F51" w14:textId="736EBD9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46C7AA50" w14:textId="49C6872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74DD8844" w14:textId="6526B69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71C1844C" w14:textId="2F4A0E4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27FD5185" w14:textId="154AA4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7" w:type="dxa"/>
          </w:tcPr>
          <w:p w14:paraId="3C2D232C" w14:textId="588162B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14:paraId="2AAB303E" w14:textId="7FB5E5C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67" w:type="dxa"/>
          </w:tcPr>
          <w:p w14:paraId="04668B86" w14:textId="5A69BD9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6D0354B7" w14:textId="62555F2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14:paraId="33D5E3CC" w14:textId="3448B1A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1</w:t>
            </w:r>
          </w:p>
        </w:tc>
      </w:tr>
      <w:tr w:rsidR="00D65540" w:rsidRPr="009A1A27" w14:paraId="7191EBE9" w14:textId="77777777" w:rsidTr="00D030E4">
        <w:tc>
          <w:tcPr>
            <w:tcW w:w="737" w:type="dxa"/>
            <w:vAlign w:val="center"/>
          </w:tcPr>
          <w:p w14:paraId="61C473F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1" w:name="_Hlk113014222"/>
            <w:r w:rsidRPr="009A1A27">
              <w:rPr>
                <w:rFonts w:ascii="Times New Roman" w:hAnsi="Times New Roman" w:cs="Times New Roman"/>
                <w:lang w:val="en-US"/>
              </w:rPr>
              <w:t>M12</w:t>
            </w:r>
          </w:p>
        </w:tc>
        <w:tc>
          <w:tcPr>
            <w:tcW w:w="813" w:type="dxa"/>
            <w:vAlign w:val="center"/>
          </w:tcPr>
          <w:p w14:paraId="48A12E08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79 (M)</w:t>
            </w:r>
          </w:p>
        </w:tc>
        <w:tc>
          <w:tcPr>
            <w:tcW w:w="567" w:type="dxa"/>
          </w:tcPr>
          <w:p w14:paraId="6A6FD34D" w14:textId="66B8EE8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7" w:type="dxa"/>
          </w:tcPr>
          <w:p w14:paraId="5F0A2E7A" w14:textId="7F6FA9B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24A5E1AD" w14:textId="1592C4B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0ACF7E25" w14:textId="04B372D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5527122E" w14:textId="02C3AF6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56F14627" w14:textId="7C4A2E3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14:paraId="011D1F09" w14:textId="511D578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553C6014" w14:textId="27431FA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083EC7DF" w14:textId="1B17B42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7" w:type="dxa"/>
          </w:tcPr>
          <w:p w14:paraId="6B866477" w14:textId="1A19B5E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1DC91AC0" w14:textId="6527EEA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14:paraId="4713F26B" w14:textId="3DC33E1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14:paraId="6347D553" w14:textId="4680D2F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14:paraId="55CFC4EA" w14:textId="07EF15B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1EC23733" w14:textId="3ABB7E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14:paraId="1BCC727A" w14:textId="0477C3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0D5068B9" w14:textId="61FFFC0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14:paraId="60CE2FBC" w14:textId="68006DB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14:paraId="610A37C8" w14:textId="426B163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600AD07E" w14:textId="5868F72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14:paraId="19ED4DA3" w14:textId="4C2784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14:paraId="3FC83437" w14:textId="6E9F23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7E87FF30" w14:textId="0248249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4255D324" w14:textId="009BD0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6</w:t>
            </w:r>
          </w:p>
        </w:tc>
      </w:tr>
      <w:tr w:rsidR="00D65540" w:rsidRPr="009A1A27" w14:paraId="6785C9A3" w14:textId="77777777" w:rsidTr="00D030E4">
        <w:tc>
          <w:tcPr>
            <w:tcW w:w="737" w:type="dxa"/>
            <w:vAlign w:val="center"/>
          </w:tcPr>
          <w:p w14:paraId="06142FB3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3</w:t>
            </w:r>
          </w:p>
        </w:tc>
        <w:tc>
          <w:tcPr>
            <w:tcW w:w="813" w:type="dxa"/>
            <w:vAlign w:val="center"/>
          </w:tcPr>
          <w:p w14:paraId="4F76A8CA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55 (M)</w:t>
            </w:r>
          </w:p>
        </w:tc>
        <w:tc>
          <w:tcPr>
            <w:tcW w:w="567" w:type="dxa"/>
          </w:tcPr>
          <w:p w14:paraId="16362128" w14:textId="6CD1B79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14:paraId="35A2B1DB" w14:textId="628F393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14:paraId="3D8DEC7C" w14:textId="123F4D5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08B6274B" w14:textId="2C8A31C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14:paraId="4F0E1E58" w14:textId="44EB91D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6BAEF55A" w14:textId="62966A6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14:paraId="3207604D" w14:textId="18D7B14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6006454F" w14:textId="56B1359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6B9DD1A5" w14:textId="3ACF5C0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567" w:type="dxa"/>
          </w:tcPr>
          <w:p w14:paraId="2080A100" w14:textId="6B207C1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01AD52CC" w14:textId="5951C1A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714E0EC2" w14:textId="32606A5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5A992096" w14:textId="3FD0691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14:paraId="3F8411DA" w14:textId="5054C85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14:paraId="48ADBF99" w14:textId="4CB5DDE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</w:tcPr>
          <w:p w14:paraId="4C9C1D88" w14:textId="7939898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1C25D927" w14:textId="441F83E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73087279" w14:textId="286CBCB2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261C8CD6" w14:textId="1C04ADA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3053B167" w14:textId="01B4825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15C99716" w14:textId="0D3214B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71B5D239" w14:textId="0A43A48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674ECD7D" w14:textId="1F9BABD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14:paraId="552E2D1E" w14:textId="6C8BD50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</w:tr>
      <w:tr w:rsidR="00D65540" w:rsidRPr="009A1A27" w14:paraId="2299764C" w14:textId="77777777" w:rsidTr="00D030E4">
        <w:tc>
          <w:tcPr>
            <w:tcW w:w="737" w:type="dxa"/>
            <w:vAlign w:val="center"/>
          </w:tcPr>
          <w:p w14:paraId="1295681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4</w:t>
            </w:r>
          </w:p>
        </w:tc>
        <w:tc>
          <w:tcPr>
            <w:tcW w:w="813" w:type="dxa"/>
            <w:vAlign w:val="center"/>
          </w:tcPr>
          <w:p w14:paraId="08C6966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64 (O)</w:t>
            </w:r>
          </w:p>
        </w:tc>
        <w:tc>
          <w:tcPr>
            <w:tcW w:w="567" w:type="dxa"/>
          </w:tcPr>
          <w:p w14:paraId="45844CF9" w14:textId="5C46BB2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7F89D3B4" w14:textId="796E310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14:paraId="658BAC21" w14:textId="1CC43E1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3A57650D" w14:textId="3F4C543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14:paraId="45CC6F40" w14:textId="4FC0CFF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4ED4C7AF" w14:textId="4AE786D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53FD71D2" w14:textId="70BE97F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3D0458AF" w14:textId="44B5273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6ACB11C8" w14:textId="7DA263B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0B760831" w14:textId="7388441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4A24EDE2" w14:textId="44DB3E8C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05C6C5C8" w14:textId="2BCD6B7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6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14:paraId="359E327E" w14:textId="4B6A1AB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1103E564" w14:textId="0515349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67" w:type="dxa"/>
          </w:tcPr>
          <w:p w14:paraId="5D83EA18" w14:textId="21D09BD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14:paraId="28B88079" w14:textId="5539A9B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49256F0F" w14:textId="0E83DA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</w:tcPr>
          <w:p w14:paraId="3C2268C4" w14:textId="1F57BB1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5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0F1A0AA3" w14:textId="15293A5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14:paraId="7516C41C" w14:textId="735B17E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</w:tcPr>
          <w:p w14:paraId="056E6F85" w14:textId="1E6AED7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78B8F2D7" w14:textId="55BE4A24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7" w:type="dxa"/>
          </w:tcPr>
          <w:p w14:paraId="6A4924C7" w14:textId="2AFA89F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1314DE1B" w14:textId="376B552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86</w:t>
            </w:r>
          </w:p>
        </w:tc>
      </w:tr>
      <w:tr w:rsidR="00D65540" w:rsidRPr="009A1A27" w14:paraId="00C60099" w14:textId="77777777" w:rsidTr="00D030E4">
        <w:tc>
          <w:tcPr>
            <w:tcW w:w="737" w:type="dxa"/>
            <w:vAlign w:val="center"/>
          </w:tcPr>
          <w:p w14:paraId="745BF5D5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M15</w:t>
            </w:r>
          </w:p>
        </w:tc>
        <w:tc>
          <w:tcPr>
            <w:tcW w:w="813" w:type="dxa"/>
            <w:vAlign w:val="center"/>
          </w:tcPr>
          <w:p w14:paraId="06F2DD60" w14:textId="77777777" w:rsidR="00D65540" w:rsidRPr="009A1A27" w:rsidRDefault="00D65540" w:rsidP="00D655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1A27">
              <w:rPr>
                <w:rFonts w:ascii="Times New Roman" w:hAnsi="Times New Roman" w:cs="Times New Roman"/>
                <w:lang w:val="en-US"/>
              </w:rPr>
              <w:t>60 (O)</w:t>
            </w:r>
          </w:p>
        </w:tc>
        <w:tc>
          <w:tcPr>
            <w:tcW w:w="567" w:type="dxa"/>
          </w:tcPr>
          <w:p w14:paraId="2E235C0E" w14:textId="69E7993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1D8F570F" w14:textId="6CAA321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7" w:type="dxa"/>
          </w:tcPr>
          <w:p w14:paraId="1F0BA95A" w14:textId="029655B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</w:tcPr>
          <w:p w14:paraId="1D6C9F70" w14:textId="4643706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</w:tcPr>
          <w:p w14:paraId="6B2D58F0" w14:textId="016A533F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45B9D371" w14:textId="43430BD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14:paraId="04F17164" w14:textId="2D5A96C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7" w:type="dxa"/>
          </w:tcPr>
          <w:p w14:paraId="3D97CCEA" w14:textId="430FD53B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7" w:type="dxa"/>
          </w:tcPr>
          <w:p w14:paraId="039D00B5" w14:textId="6B66EAB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3930CF1C" w14:textId="32DFAB78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14:paraId="20863738" w14:textId="2CC3266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7" w:type="dxa"/>
          </w:tcPr>
          <w:p w14:paraId="58013536" w14:textId="596640F9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2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</w:tcPr>
          <w:p w14:paraId="4163389A" w14:textId="6076F05A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14:paraId="167F3993" w14:textId="7CCBFC1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</w:tcPr>
          <w:p w14:paraId="29D076C6" w14:textId="1CBDD835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3D695083" w14:textId="62D7AB7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14:paraId="0C428F7A" w14:textId="181DC6E3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14:paraId="708705A6" w14:textId="1037F0D6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3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14:paraId="06F09257" w14:textId="38E0097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14:paraId="562ACFC6" w14:textId="1ED0AAFD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14:paraId="4371B34D" w14:textId="151B8B07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14:paraId="7BF858AD" w14:textId="18947FEE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016EDE89" w14:textId="58642EF0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14:paraId="155BE0A6" w14:textId="69A486C1" w:rsidR="00D65540" w:rsidRPr="00D65540" w:rsidRDefault="00D65540" w:rsidP="00D6554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65540">
              <w:rPr>
                <w:rFonts w:ascii="Times New Roman" w:hAnsi="Times New Roman" w:cs="Times New Roman"/>
              </w:rPr>
              <w:t>4</w:t>
            </w:r>
            <w:r w:rsidR="006035B1">
              <w:rPr>
                <w:rFonts w:ascii="Times New Roman" w:hAnsi="Times New Roman" w:cs="Times New Roman"/>
              </w:rPr>
              <w:t>.</w:t>
            </w:r>
            <w:r w:rsidRPr="00D65540">
              <w:rPr>
                <w:rFonts w:ascii="Times New Roman" w:hAnsi="Times New Roman" w:cs="Times New Roman"/>
              </w:rPr>
              <w:t>29</w:t>
            </w:r>
          </w:p>
        </w:tc>
      </w:tr>
      <w:bookmarkEnd w:id="1"/>
    </w:tbl>
    <w:p w14:paraId="4711A6B7" w14:textId="5356BC2B" w:rsidR="00507AFD" w:rsidRDefault="00507AFD"/>
    <w:p w14:paraId="417DAE9D" w14:textId="2D7217F7" w:rsidR="00DF06C8" w:rsidRDefault="00DF06C8"/>
    <w:p w14:paraId="0D0E32CE" w14:textId="74BFB4AB" w:rsidR="00AD05BD" w:rsidRDefault="00AD05BD"/>
    <w:p w14:paraId="7982E7EC" w14:textId="2E0846D7" w:rsidR="00AD05BD" w:rsidRDefault="00AD05BD"/>
    <w:p w14:paraId="0E92748F" w14:textId="238E4C3F" w:rsidR="00AD05BD" w:rsidRDefault="00AD05BD"/>
    <w:p w14:paraId="250FCC81" w14:textId="6A252C81" w:rsidR="00AD05BD" w:rsidRDefault="00AD05BD"/>
    <w:p w14:paraId="2F29412F" w14:textId="5CB66643" w:rsidR="00AD05BD" w:rsidRDefault="00AD05BD"/>
    <w:p w14:paraId="5C7E0F66" w14:textId="6B21ADF2" w:rsidR="00AD05BD" w:rsidRDefault="00AD05BD"/>
    <w:p w14:paraId="061AFA5A" w14:textId="540315A7" w:rsidR="00AD05BD" w:rsidRDefault="00AD05BD"/>
    <w:p w14:paraId="15628209" w14:textId="7F2348FD" w:rsidR="00AD05BD" w:rsidRDefault="00AD05BD"/>
    <w:p w14:paraId="07B41B2F" w14:textId="23838490" w:rsidR="00AD05BD" w:rsidRDefault="00AD05BD"/>
    <w:p w14:paraId="07813B6B" w14:textId="03D126B5" w:rsidR="00AD05BD" w:rsidRDefault="00AD05BD"/>
    <w:p w14:paraId="09C68F07" w14:textId="32E7C632" w:rsidR="00AD05BD" w:rsidRDefault="00AD05BD"/>
    <w:p w14:paraId="059723AA" w14:textId="48DB4D60" w:rsidR="00AD05BD" w:rsidRPr="00A30E12" w:rsidRDefault="00A40EFD" w:rsidP="00AD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0E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</w:t>
      </w:r>
      <w:r w:rsidR="00AD05BD" w:rsidRPr="00A30E12">
        <w:rPr>
          <w:rFonts w:ascii="Times New Roman" w:hAnsi="Times New Roman" w:cs="Times New Roman"/>
          <w:b/>
          <w:sz w:val="24"/>
          <w:szCs w:val="24"/>
          <w:lang w:val="en-US"/>
        </w:rPr>
        <w:t>Appendix B</w:t>
      </w:r>
    </w:p>
    <w:p w14:paraId="00AB29E9" w14:textId="0D88769E" w:rsidR="00AD05BD" w:rsidRPr="00A30E12" w:rsidRDefault="00AD05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0E12">
        <w:rPr>
          <w:rFonts w:ascii="Times New Roman" w:hAnsi="Times New Roman" w:cs="Times New Roman"/>
          <w:sz w:val="24"/>
          <w:szCs w:val="24"/>
          <w:lang w:val="en-US"/>
        </w:rPr>
        <w:t xml:space="preserve">List of pictures in the database for each model. </w:t>
      </w:r>
    </w:p>
    <w:p w14:paraId="473B3ECD" w14:textId="777E848B" w:rsidR="00AD05BD" w:rsidRPr="00793AE1" w:rsidRDefault="00AD05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3AE1">
        <w:rPr>
          <w:rFonts w:ascii="Times New Roman" w:hAnsi="Times New Roman" w:cs="Times New Roman"/>
          <w:sz w:val="24"/>
          <w:szCs w:val="24"/>
          <w:lang w:val="en-US"/>
        </w:rPr>
        <w:t xml:space="preserve">Database link: </w:t>
      </w:r>
      <w:r w:rsidR="006B53E8" w:rsidRPr="006B53E8">
        <w:rPr>
          <w:rFonts w:ascii="Times New Roman" w:hAnsi="Times New Roman" w:cs="Times New Roman"/>
          <w:sz w:val="24"/>
          <w:szCs w:val="24"/>
          <w:lang w:val="en-US"/>
        </w:rPr>
        <w:t>https://board.unimib.it/datasets/rx6kpwmvtf/1</w:t>
      </w:r>
    </w:p>
    <w:tbl>
      <w:tblPr>
        <w:tblStyle w:val="Grigliatabella"/>
        <w:tblW w:w="14629" w:type="dxa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021"/>
        <w:gridCol w:w="1275"/>
        <w:gridCol w:w="1418"/>
        <w:gridCol w:w="1559"/>
        <w:gridCol w:w="1134"/>
        <w:gridCol w:w="1843"/>
        <w:gridCol w:w="1843"/>
        <w:gridCol w:w="1134"/>
        <w:gridCol w:w="1701"/>
        <w:gridCol w:w="1701"/>
      </w:tblGrid>
      <w:tr w:rsidR="005944D2" w:rsidRPr="00AD05BD" w14:paraId="693401A1" w14:textId="77777777" w:rsidTr="008751E2">
        <w:trPr>
          <w:trHeight w:val="20"/>
        </w:trPr>
        <w:tc>
          <w:tcPr>
            <w:tcW w:w="1021" w:type="dxa"/>
            <w:vMerge w:val="restart"/>
            <w:vAlign w:val="bottom"/>
          </w:tcPr>
          <w:p w14:paraId="5ED557F6" w14:textId="62466B45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4252" w:type="dxa"/>
            <w:gridSpan w:val="3"/>
            <w:vAlign w:val="bottom"/>
          </w:tcPr>
          <w:p w14:paraId="1EA9CD80" w14:textId="55635589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lat</w:t>
            </w:r>
          </w:p>
        </w:tc>
        <w:tc>
          <w:tcPr>
            <w:tcW w:w="4820" w:type="dxa"/>
            <w:gridSpan w:val="3"/>
            <w:vAlign w:val="bottom"/>
          </w:tcPr>
          <w:p w14:paraId="733D6876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Rembrandt</w:t>
            </w:r>
          </w:p>
        </w:tc>
        <w:tc>
          <w:tcPr>
            <w:tcW w:w="4536" w:type="dxa"/>
            <w:gridSpan w:val="3"/>
            <w:vAlign w:val="bottom"/>
          </w:tcPr>
          <w:p w14:paraId="15DD6337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Split</w:t>
            </w:r>
          </w:p>
        </w:tc>
      </w:tr>
      <w:tr w:rsidR="00716912" w:rsidRPr="00AD05BD" w14:paraId="7C01502A" w14:textId="77777777" w:rsidTr="008751E2">
        <w:trPr>
          <w:trHeight w:val="20"/>
        </w:trPr>
        <w:tc>
          <w:tcPr>
            <w:tcW w:w="1021" w:type="dxa"/>
            <w:vMerge/>
            <w:vAlign w:val="bottom"/>
          </w:tcPr>
          <w:p w14:paraId="403AE833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 w:val="restart"/>
            <w:vAlign w:val="bottom"/>
          </w:tcPr>
          <w:p w14:paraId="0B2F76BA" w14:textId="2D65244C" w:rsidR="005944D2" w:rsidRPr="00716912" w:rsidRDefault="008751E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2977" w:type="dxa"/>
            <w:gridSpan w:val="2"/>
            <w:vAlign w:val="bottom"/>
          </w:tcPr>
          <w:p w14:paraId="36EA6D00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vMerge w:val="restart"/>
            <w:vAlign w:val="bottom"/>
          </w:tcPr>
          <w:p w14:paraId="5A647203" w14:textId="1C2E4B3B" w:rsidR="005944D2" w:rsidRPr="00716912" w:rsidRDefault="008751E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686" w:type="dxa"/>
            <w:gridSpan w:val="2"/>
            <w:vAlign w:val="bottom"/>
          </w:tcPr>
          <w:p w14:paraId="5A76D533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vMerge w:val="restart"/>
            <w:vAlign w:val="bottom"/>
          </w:tcPr>
          <w:p w14:paraId="1BDDE5E3" w14:textId="3708E52F" w:rsidR="005944D2" w:rsidRPr="00716912" w:rsidRDefault="008751E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3402" w:type="dxa"/>
            <w:gridSpan w:val="2"/>
            <w:vAlign w:val="bottom"/>
          </w:tcPr>
          <w:p w14:paraId="2AC8FF92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46155A" w:rsidRPr="00AD05BD" w14:paraId="479E865E" w14:textId="77777777" w:rsidTr="008751E2">
        <w:trPr>
          <w:trHeight w:val="20"/>
        </w:trPr>
        <w:tc>
          <w:tcPr>
            <w:tcW w:w="1021" w:type="dxa"/>
            <w:vMerge/>
            <w:vAlign w:val="bottom"/>
          </w:tcPr>
          <w:p w14:paraId="27D70672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vAlign w:val="bottom"/>
          </w:tcPr>
          <w:p w14:paraId="7F1EFDC8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E027F4D" w14:textId="20DA86AA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559" w:type="dxa"/>
            <w:vAlign w:val="bottom"/>
          </w:tcPr>
          <w:p w14:paraId="62FAE59A" w14:textId="7A6CEB7D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4" w:type="dxa"/>
            <w:vMerge/>
            <w:vAlign w:val="bottom"/>
          </w:tcPr>
          <w:p w14:paraId="4E474034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6E6D188" w14:textId="7001202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843" w:type="dxa"/>
            <w:vAlign w:val="bottom"/>
          </w:tcPr>
          <w:p w14:paraId="1E76DD04" w14:textId="763B5886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4" w:type="dxa"/>
            <w:vMerge/>
            <w:vAlign w:val="bottom"/>
          </w:tcPr>
          <w:p w14:paraId="510998ED" w14:textId="7777777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8C45510" w14:textId="6F000D18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701" w:type="dxa"/>
            <w:vAlign w:val="bottom"/>
          </w:tcPr>
          <w:p w14:paraId="783C97F5" w14:textId="70033A17" w:rsidR="005944D2" w:rsidRPr="00716912" w:rsidRDefault="005944D2" w:rsidP="008751E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A40EFD" w:rsidRPr="00494930" w14:paraId="3EA34551" w14:textId="176AAB75" w:rsidTr="008751E2">
        <w:trPr>
          <w:trHeight w:val="20"/>
        </w:trPr>
        <w:tc>
          <w:tcPr>
            <w:tcW w:w="1021" w:type="dxa"/>
            <w:vAlign w:val="center"/>
          </w:tcPr>
          <w:p w14:paraId="7CCC3838" w14:textId="1F8C5D7F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</w:t>
            </w:r>
          </w:p>
        </w:tc>
        <w:tc>
          <w:tcPr>
            <w:tcW w:w="1275" w:type="dxa"/>
            <w:vAlign w:val="center"/>
          </w:tcPr>
          <w:p w14:paraId="5BD84296" w14:textId="74B426C8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color w:val="000000"/>
              </w:rPr>
              <w:t>file1.jpg</w:t>
            </w:r>
          </w:p>
        </w:tc>
        <w:tc>
          <w:tcPr>
            <w:tcW w:w="1418" w:type="dxa"/>
            <w:vAlign w:val="center"/>
          </w:tcPr>
          <w:p w14:paraId="0C2608F1" w14:textId="592F02D6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716912">
              <w:rPr>
                <w:rFonts w:ascii="Times New Roman" w:hAnsi="Times New Roman" w:cs="Times New Roman"/>
                <w:color w:val="000000"/>
              </w:rPr>
              <w:t>ile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16912">
              <w:rPr>
                <w:rFonts w:ascii="Times New Roman" w:hAnsi="Times New Roman" w:cs="Times New Roman"/>
                <w:color w:val="000000"/>
              </w:rPr>
              <w:t>.jpg</w:t>
            </w:r>
          </w:p>
        </w:tc>
        <w:tc>
          <w:tcPr>
            <w:tcW w:w="1559" w:type="dxa"/>
            <w:vAlign w:val="center"/>
          </w:tcPr>
          <w:p w14:paraId="127F590D" w14:textId="669344B9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1D3C">
              <w:rPr>
                <w:rFonts w:ascii="Times New Roman" w:eastAsia="Times New Roman" w:hAnsi="Times New Roman" w:cs="Times New Roman"/>
                <w:color w:val="000000"/>
              </w:rPr>
              <w:t>file5.jpg</w:t>
            </w:r>
          </w:p>
        </w:tc>
        <w:tc>
          <w:tcPr>
            <w:tcW w:w="1134" w:type="dxa"/>
            <w:vAlign w:val="center"/>
          </w:tcPr>
          <w:p w14:paraId="3A87F20F" w14:textId="2E2B935C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.jpg</w:t>
            </w:r>
          </w:p>
        </w:tc>
        <w:tc>
          <w:tcPr>
            <w:tcW w:w="1843" w:type="dxa"/>
            <w:vAlign w:val="center"/>
          </w:tcPr>
          <w:p w14:paraId="0C5DF4FB" w14:textId="6AAA9BE5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.jpg</w:t>
            </w:r>
          </w:p>
        </w:tc>
        <w:tc>
          <w:tcPr>
            <w:tcW w:w="1843" w:type="dxa"/>
            <w:vAlign w:val="center"/>
          </w:tcPr>
          <w:p w14:paraId="60CE714A" w14:textId="58C0EADD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.jpg</w:t>
            </w:r>
          </w:p>
        </w:tc>
        <w:tc>
          <w:tcPr>
            <w:tcW w:w="1134" w:type="dxa"/>
            <w:vAlign w:val="center"/>
          </w:tcPr>
          <w:p w14:paraId="0B8BF842" w14:textId="3798C7AD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4930">
              <w:rPr>
                <w:rFonts w:ascii="Times New Roman" w:eastAsia="Times New Roman" w:hAnsi="Times New Roman" w:cs="Times New Roman"/>
                <w:color w:val="000000"/>
              </w:rPr>
              <w:t>file13.j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701" w:type="dxa"/>
            <w:vAlign w:val="center"/>
          </w:tcPr>
          <w:p w14:paraId="13BFC2DD" w14:textId="7A3A4434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930">
              <w:rPr>
                <w:rFonts w:ascii="Times New Roman" w:eastAsia="Times New Roman" w:hAnsi="Times New Roman" w:cs="Times New Roman"/>
                <w:color w:val="000000"/>
              </w:rPr>
              <w:t>file1</w:t>
            </w:r>
            <w:r w:rsidRPr="0071691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94930">
              <w:rPr>
                <w:rFonts w:ascii="Times New Roman" w:eastAsia="Times New Roman" w:hAnsi="Times New Roman" w:cs="Times New Roman"/>
                <w:color w:val="000000"/>
              </w:rPr>
              <w:t>.jpg</w:t>
            </w:r>
          </w:p>
        </w:tc>
        <w:tc>
          <w:tcPr>
            <w:tcW w:w="1701" w:type="dxa"/>
            <w:vAlign w:val="center"/>
          </w:tcPr>
          <w:p w14:paraId="72406D42" w14:textId="735875BA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930">
              <w:rPr>
                <w:rFonts w:ascii="Times New Roman" w:eastAsia="Times New Roman" w:hAnsi="Times New Roman" w:cs="Times New Roman"/>
                <w:color w:val="000000"/>
              </w:rPr>
              <w:t>file1</w:t>
            </w:r>
            <w:r w:rsidRPr="0071691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94930">
              <w:rPr>
                <w:rFonts w:ascii="Times New Roman" w:eastAsia="Times New Roman" w:hAnsi="Times New Roman" w:cs="Times New Roman"/>
                <w:color w:val="000000"/>
              </w:rPr>
              <w:t>.jpg</w:t>
            </w:r>
          </w:p>
        </w:tc>
      </w:tr>
      <w:tr w:rsidR="00A40EFD" w:rsidRPr="00DB00DA" w14:paraId="44BEF696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58FAC5D8" w14:textId="66EB849C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2</w:t>
            </w:r>
          </w:p>
        </w:tc>
        <w:tc>
          <w:tcPr>
            <w:tcW w:w="1275" w:type="dxa"/>
            <w:vAlign w:val="center"/>
          </w:tcPr>
          <w:p w14:paraId="2784D3CD" w14:textId="74B6DC18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.jpg</w:t>
            </w:r>
          </w:p>
        </w:tc>
        <w:tc>
          <w:tcPr>
            <w:tcW w:w="1418" w:type="dxa"/>
            <w:vAlign w:val="center"/>
          </w:tcPr>
          <w:p w14:paraId="4FC8FC77" w14:textId="6F809660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.jpg</w:t>
            </w:r>
          </w:p>
        </w:tc>
        <w:tc>
          <w:tcPr>
            <w:tcW w:w="1559" w:type="dxa"/>
            <w:vAlign w:val="center"/>
          </w:tcPr>
          <w:p w14:paraId="2DBE1B44" w14:textId="74EB81C1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.jp</w:t>
            </w:r>
            <w:r w:rsidR="008758A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134" w:type="dxa"/>
            <w:vAlign w:val="center"/>
          </w:tcPr>
          <w:p w14:paraId="7128D797" w14:textId="7FE751C6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.jpg</w:t>
            </w:r>
          </w:p>
        </w:tc>
        <w:tc>
          <w:tcPr>
            <w:tcW w:w="1843" w:type="dxa"/>
            <w:vAlign w:val="center"/>
          </w:tcPr>
          <w:p w14:paraId="228EAC4E" w14:textId="610A7EAD" w:rsidR="00A40EFD" w:rsidRPr="00F97EDE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7.jpg</w:t>
            </w:r>
          </w:p>
        </w:tc>
        <w:tc>
          <w:tcPr>
            <w:tcW w:w="1843" w:type="dxa"/>
            <w:vAlign w:val="center"/>
          </w:tcPr>
          <w:p w14:paraId="46E3BE88" w14:textId="103F2210" w:rsidR="00A40EFD" w:rsidRPr="00F97EDE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9.jpg</w:t>
            </w:r>
          </w:p>
        </w:tc>
        <w:tc>
          <w:tcPr>
            <w:tcW w:w="1134" w:type="dxa"/>
            <w:vAlign w:val="center"/>
          </w:tcPr>
          <w:p w14:paraId="2A1138DB" w14:textId="7B310086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31.jpg</w:t>
            </w:r>
          </w:p>
        </w:tc>
        <w:tc>
          <w:tcPr>
            <w:tcW w:w="1701" w:type="dxa"/>
            <w:vAlign w:val="center"/>
          </w:tcPr>
          <w:p w14:paraId="7F666CD9" w14:textId="21EE1C3A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33.jpg</w:t>
            </w:r>
          </w:p>
        </w:tc>
        <w:tc>
          <w:tcPr>
            <w:tcW w:w="1701" w:type="dxa"/>
            <w:vAlign w:val="center"/>
          </w:tcPr>
          <w:p w14:paraId="71BEEE0A" w14:textId="7AA5C2B7" w:rsidR="00A40EFD" w:rsidRPr="00716912" w:rsidRDefault="00A40EFD" w:rsidP="000C33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35.jpg</w:t>
            </w:r>
          </w:p>
        </w:tc>
      </w:tr>
      <w:tr w:rsidR="00A40EFD" w:rsidRPr="00AD05BD" w14:paraId="09BA8D09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F65BB9E" w14:textId="744B4CB4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3</w:t>
            </w:r>
          </w:p>
        </w:tc>
        <w:tc>
          <w:tcPr>
            <w:tcW w:w="1275" w:type="dxa"/>
            <w:vAlign w:val="center"/>
          </w:tcPr>
          <w:p w14:paraId="6CDB7A95" w14:textId="26268081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7.jpg</w:t>
            </w:r>
          </w:p>
        </w:tc>
        <w:tc>
          <w:tcPr>
            <w:tcW w:w="1418" w:type="dxa"/>
            <w:vAlign w:val="center"/>
          </w:tcPr>
          <w:p w14:paraId="5C4C35E7" w14:textId="5C1410B7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9.jpg</w:t>
            </w:r>
          </w:p>
        </w:tc>
        <w:tc>
          <w:tcPr>
            <w:tcW w:w="1559" w:type="dxa"/>
            <w:vAlign w:val="center"/>
          </w:tcPr>
          <w:p w14:paraId="3AFA8C55" w14:textId="7DE4C8C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1.jpg</w:t>
            </w:r>
          </w:p>
        </w:tc>
        <w:tc>
          <w:tcPr>
            <w:tcW w:w="1134" w:type="dxa"/>
            <w:vAlign w:val="center"/>
          </w:tcPr>
          <w:p w14:paraId="38E6696D" w14:textId="6B83ABD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3.jpg</w:t>
            </w:r>
          </w:p>
        </w:tc>
        <w:tc>
          <w:tcPr>
            <w:tcW w:w="1843" w:type="dxa"/>
            <w:vAlign w:val="center"/>
          </w:tcPr>
          <w:p w14:paraId="7B49A2D3" w14:textId="0EBA6192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5.jpg</w:t>
            </w:r>
          </w:p>
        </w:tc>
        <w:tc>
          <w:tcPr>
            <w:tcW w:w="1843" w:type="dxa"/>
            <w:vAlign w:val="center"/>
          </w:tcPr>
          <w:p w14:paraId="7A675E8C" w14:textId="0C72193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7.jpg</w:t>
            </w:r>
          </w:p>
        </w:tc>
        <w:tc>
          <w:tcPr>
            <w:tcW w:w="1134" w:type="dxa"/>
            <w:vAlign w:val="center"/>
          </w:tcPr>
          <w:p w14:paraId="6AA32CE6" w14:textId="74C3357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9.jpg</w:t>
            </w:r>
          </w:p>
        </w:tc>
        <w:tc>
          <w:tcPr>
            <w:tcW w:w="1701" w:type="dxa"/>
            <w:vAlign w:val="center"/>
          </w:tcPr>
          <w:p w14:paraId="0A18D6BD" w14:textId="46BDA72D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1.jpg</w:t>
            </w:r>
          </w:p>
        </w:tc>
        <w:tc>
          <w:tcPr>
            <w:tcW w:w="1701" w:type="dxa"/>
            <w:vAlign w:val="center"/>
          </w:tcPr>
          <w:p w14:paraId="10FE6021" w14:textId="7969020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3.jpg</w:t>
            </w:r>
          </w:p>
        </w:tc>
      </w:tr>
      <w:tr w:rsidR="00A40EFD" w:rsidRPr="003E7FCD" w14:paraId="5FDB35DD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491F1C8F" w14:textId="07CA9526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4</w:t>
            </w:r>
          </w:p>
        </w:tc>
        <w:tc>
          <w:tcPr>
            <w:tcW w:w="1275" w:type="dxa"/>
            <w:vAlign w:val="center"/>
          </w:tcPr>
          <w:p w14:paraId="49977DE7" w14:textId="2E1C8B0A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5.jpg</w:t>
            </w:r>
          </w:p>
        </w:tc>
        <w:tc>
          <w:tcPr>
            <w:tcW w:w="1418" w:type="dxa"/>
            <w:vAlign w:val="center"/>
          </w:tcPr>
          <w:p w14:paraId="727A701E" w14:textId="174C1025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7.jpg</w:t>
            </w:r>
          </w:p>
        </w:tc>
        <w:tc>
          <w:tcPr>
            <w:tcW w:w="1559" w:type="dxa"/>
            <w:vAlign w:val="center"/>
          </w:tcPr>
          <w:p w14:paraId="53C5EC98" w14:textId="490FCAD2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9.jpg</w:t>
            </w:r>
          </w:p>
        </w:tc>
        <w:tc>
          <w:tcPr>
            <w:tcW w:w="1134" w:type="dxa"/>
            <w:vAlign w:val="center"/>
          </w:tcPr>
          <w:p w14:paraId="6B126FB6" w14:textId="4CFB9B5A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1.jpg</w:t>
            </w:r>
          </w:p>
        </w:tc>
        <w:tc>
          <w:tcPr>
            <w:tcW w:w="1843" w:type="dxa"/>
            <w:vAlign w:val="center"/>
          </w:tcPr>
          <w:p w14:paraId="5CBF107D" w14:textId="04BFCC62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3.jpg</w:t>
            </w:r>
          </w:p>
        </w:tc>
        <w:tc>
          <w:tcPr>
            <w:tcW w:w="1843" w:type="dxa"/>
            <w:vAlign w:val="center"/>
          </w:tcPr>
          <w:p w14:paraId="3D5499EB" w14:textId="4D107C01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5.jpg</w:t>
            </w:r>
          </w:p>
        </w:tc>
        <w:tc>
          <w:tcPr>
            <w:tcW w:w="1134" w:type="dxa"/>
            <w:vAlign w:val="center"/>
          </w:tcPr>
          <w:p w14:paraId="71A1AF80" w14:textId="325DB067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7.jpg</w:t>
            </w:r>
          </w:p>
        </w:tc>
        <w:tc>
          <w:tcPr>
            <w:tcW w:w="1701" w:type="dxa"/>
            <w:vAlign w:val="center"/>
          </w:tcPr>
          <w:p w14:paraId="47C2F1A1" w14:textId="04D62A66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9.jpg</w:t>
            </w:r>
          </w:p>
        </w:tc>
        <w:tc>
          <w:tcPr>
            <w:tcW w:w="1701" w:type="dxa"/>
            <w:vAlign w:val="center"/>
          </w:tcPr>
          <w:p w14:paraId="62D6A740" w14:textId="28723B82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1.jpg</w:t>
            </w:r>
          </w:p>
        </w:tc>
      </w:tr>
      <w:tr w:rsidR="00A40EFD" w:rsidRPr="003E7FCD" w14:paraId="2F2C0643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E75D7F8" w14:textId="01C87ABF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5</w:t>
            </w:r>
          </w:p>
        </w:tc>
        <w:tc>
          <w:tcPr>
            <w:tcW w:w="1275" w:type="dxa"/>
            <w:vAlign w:val="center"/>
          </w:tcPr>
          <w:p w14:paraId="29EB042F" w14:textId="180EBEA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3.jpg</w:t>
            </w:r>
          </w:p>
        </w:tc>
        <w:tc>
          <w:tcPr>
            <w:tcW w:w="1418" w:type="dxa"/>
            <w:vAlign w:val="center"/>
          </w:tcPr>
          <w:p w14:paraId="16225D42" w14:textId="6FD69CD8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5.jpg</w:t>
            </w:r>
          </w:p>
        </w:tc>
        <w:tc>
          <w:tcPr>
            <w:tcW w:w="1559" w:type="dxa"/>
            <w:vAlign w:val="center"/>
          </w:tcPr>
          <w:p w14:paraId="380C56AB" w14:textId="7F5DB5A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7.jpg</w:t>
            </w:r>
          </w:p>
        </w:tc>
        <w:tc>
          <w:tcPr>
            <w:tcW w:w="1134" w:type="dxa"/>
            <w:vAlign w:val="center"/>
          </w:tcPr>
          <w:p w14:paraId="4C659E8F" w14:textId="764EED8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9.jpg</w:t>
            </w:r>
          </w:p>
        </w:tc>
        <w:tc>
          <w:tcPr>
            <w:tcW w:w="1843" w:type="dxa"/>
            <w:vAlign w:val="center"/>
          </w:tcPr>
          <w:p w14:paraId="390EFE8C" w14:textId="64113F8C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1.jpg</w:t>
            </w:r>
          </w:p>
        </w:tc>
        <w:tc>
          <w:tcPr>
            <w:tcW w:w="1843" w:type="dxa"/>
            <w:vAlign w:val="center"/>
          </w:tcPr>
          <w:p w14:paraId="7180B5E1" w14:textId="222AEEA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3.jpg</w:t>
            </w:r>
          </w:p>
        </w:tc>
        <w:tc>
          <w:tcPr>
            <w:tcW w:w="1134" w:type="dxa"/>
            <w:vAlign w:val="center"/>
          </w:tcPr>
          <w:p w14:paraId="71CE6216" w14:textId="51C5F53B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5.jpg</w:t>
            </w:r>
          </w:p>
        </w:tc>
        <w:tc>
          <w:tcPr>
            <w:tcW w:w="1701" w:type="dxa"/>
            <w:vAlign w:val="center"/>
          </w:tcPr>
          <w:p w14:paraId="1AFDC36C" w14:textId="5AC2F8F8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7.jpg</w:t>
            </w:r>
          </w:p>
        </w:tc>
        <w:tc>
          <w:tcPr>
            <w:tcW w:w="1701" w:type="dxa"/>
            <w:vAlign w:val="center"/>
          </w:tcPr>
          <w:p w14:paraId="1595CED2" w14:textId="607C4035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9.jpg</w:t>
            </w:r>
          </w:p>
        </w:tc>
      </w:tr>
      <w:tr w:rsidR="00A40EFD" w:rsidRPr="004C4DA2" w14:paraId="25AD8565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74271F1C" w14:textId="03199DC0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6</w:t>
            </w:r>
          </w:p>
        </w:tc>
        <w:tc>
          <w:tcPr>
            <w:tcW w:w="1275" w:type="dxa"/>
            <w:vAlign w:val="center"/>
          </w:tcPr>
          <w:p w14:paraId="1BE16185" w14:textId="08B3B84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1.jpg</w:t>
            </w:r>
          </w:p>
        </w:tc>
        <w:tc>
          <w:tcPr>
            <w:tcW w:w="1418" w:type="dxa"/>
            <w:vAlign w:val="center"/>
          </w:tcPr>
          <w:p w14:paraId="01F36F1F" w14:textId="5D03A4D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3.jpg</w:t>
            </w:r>
          </w:p>
        </w:tc>
        <w:tc>
          <w:tcPr>
            <w:tcW w:w="1559" w:type="dxa"/>
            <w:vAlign w:val="center"/>
          </w:tcPr>
          <w:p w14:paraId="3066F7F8" w14:textId="73E6FBFB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5.jpg</w:t>
            </w:r>
          </w:p>
        </w:tc>
        <w:tc>
          <w:tcPr>
            <w:tcW w:w="1134" w:type="dxa"/>
            <w:vAlign w:val="center"/>
          </w:tcPr>
          <w:p w14:paraId="7943B7F6" w14:textId="6623610C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7.jpg</w:t>
            </w:r>
          </w:p>
        </w:tc>
        <w:tc>
          <w:tcPr>
            <w:tcW w:w="1843" w:type="dxa"/>
            <w:vAlign w:val="center"/>
          </w:tcPr>
          <w:p w14:paraId="5DD3770D" w14:textId="31AE3B24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9.jpg</w:t>
            </w:r>
          </w:p>
        </w:tc>
        <w:tc>
          <w:tcPr>
            <w:tcW w:w="1843" w:type="dxa"/>
            <w:vAlign w:val="center"/>
          </w:tcPr>
          <w:p w14:paraId="35F55486" w14:textId="187A2D5C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1.jpg</w:t>
            </w:r>
          </w:p>
        </w:tc>
        <w:tc>
          <w:tcPr>
            <w:tcW w:w="1134" w:type="dxa"/>
            <w:vAlign w:val="center"/>
          </w:tcPr>
          <w:p w14:paraId="1FB871C6" w14:textId="6AAA0B2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3.jpg</w:t>
            </w:r>
          </w:p>
        </w:tc>
        <w:tc>
          <w:tcPr>
            <w:tcW w:w="1701" w:type="dxa"/>
            <w:vAlign w:val="center"/>
          </w:tcPr>
          <w:p w14:paraId="0BD19D48" w14:textId="4E533F2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5.jpg</w:t>
            </w:r>
          </w:p>
        </w:tc>
        <w:tc>
          <w:tcPr>
            <w:tcW w:w="1701" w:type="dxa"/>
            <w:vAlign w:val="center"/>
          </w:tcPr>
          <w:p w14:paraId="01F16B49" w14:textId="0F18A91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7.jpg</w:t>
            </w:r>
          </w:p>
        </w:tc>
      </w:tr>
      <w:tr w:rsidR="00A40EFD" w:rsidRPr="004C4DA2" w14:paraId="60E4327F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95DDEB1" w14:textId="08C57040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7</w:t>
            </w:r>
          </w:p>
        </w:tc>
        <w:tc>
          <w:tcPr>
            <w:tcW w:w="1275" w:type="dxa"/>
            <w:vAlign w:val="center"/>
          </w:tcPr>
          <w:p w14:paraId="4134EF36" w14:textId="71B0249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9.jpg</w:t>
            </w:r>
          </w:p>
        </w:tc>
        <w:tc>
          <w:tcPr>
            <w:tcW w:w="1418" w:type="dxa"/>
            <w:vAlign w:val="center"/>
          </w:tcPr>
          <w:p w14:paraId="77AFD4BB" w14:textId="757D250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1.jpg</w:t>
            </w:r>
          </w:p>
        </w:tc>
        <w:tc>
          <w:tcPr>
            <w:tcW w:w="1559" w:type="dxa"/>
            <w:vAlign w:val="center"/>
          </w:tcPr>
          <w:p w14:paraId="26C9CC53" w14:textId="33F9094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3.jpg</w:t>
            </w:r>
          </w:p>
        </w:tc>
        <w:tc>
          <w:tcPr>
            <w:tcW w:w="1134" w:type="dxa"/>
            <w:vAlign w:val="center"/>
          </w:tcPr>
          <w:p w14:paraId="26B06099" w14:textId="41549D4D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5.jpg</w:t>
            </w:r>
          </w:p>
        </w:tc>
        <w:tc>
          <w:tcPr>
            <w:tcW w:w="1843" w:type="dxa"/>
            <w:vAlign w:val="center"/>
          </w:tcPr>
          <w:p w14:paraId="5E7CC685" w14:textId="7690F25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7.jpg</w:t>
            </w:r>
          </w:p>
        </w:tc>
        <w:tc>
          <w:tcPr>
            <w:tcW w:w="1843" w:type="dxa"/>
            <w:vAlign w:val="center"/>
          </w:tcPr>
          <w:p w14:paraId="57769C41" w14:textId="39DC8C85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9.jpg</w:t>
            </w:r>
          </w:p>
        </w:tc>
        <w:tc>
          <w:tcPr>
            <w:tcW w:w="1134" w:type="dxa"/>
            <w:vAlign w:val="center"/>
          </w:tcPr>
          <w:p w14:paraId="7C555F2C" w14:textId="3473991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1.jpg</w:t>
            </w:r>
          </w:p>
        </w:tc>
        <w:tc>
          <w:tcPr>
            <w:tcW w:w="1701" w:type="dxa"/>
            <w:vAlign w:val="center"/>
          </w:tcPr>
          <w:p w14:paraId="18CD9E5C" w14:textId="3CA68181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3.jpg</w:t>
            </w:r>
          </w:p>
        </w:tc>
        <w:tc>
          <w:tcPr>
            <w:tcW w:w="1701" w:type="dxa"/>
            <w:vAlign w:val="center"/>
          </w:tcPr>
          <w:p w14:paraId="72311AF6" w14:textId="5CCBFD3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5.jpg</w:t>
            </w:r>
          </w:p>
        </w:tc>
      </w:tr>
      <w:tr w:rsidR="00A40EFD" w:rsidRPr="00EA0635" w14:paraId="5F27E657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F9215D3" w14:textId="196FF2C8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8</w:t>
            </w:r>
          </w:p>
        </w:tc>
        <w:tc>
          <w:tcPr>
            <w:tcW w:w="1275" w:type="dxa"/>
            <w:vAlign w:val="center"/>
          </w:tcPr>
          <w:p w14:paraId="125C0A49" w14:textId="0D78E80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7.jpg</w:t>
            </w:r>
          </w:p>
        </w:tc>
        <w:tc>
          <w:tcPr>
            <w:tcW w:w="1418" w:type="dxa"/>
            <w:vAlign w:val="center"/>
          </w:tcPr>
          <w:p w14:paraId="2D914E81" w14:textId="5B7A14C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9.jpg</w:t>
            </w:r>
          </w:p>
        </w:tc>
        <w:tc>
          <w:tcPr>
            <w:tcW w:w="1559" w:type="dxa"/>
            <w:vAlign w:val="center"/>
          </w:tcPr>
          <w:p w14:paraId="700342B2" w14:textId="286E8BE1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1.jpg</w:t>
            </w:r>
          </w:p>
        </w:tc>
        <w:tc>
          <w:tcPr>
            <w:tcW w:w="1134" w:type="dxa"/>
            <w:vAlign w:val="center"/>
          </w:tcPr>
          <w:p w14:paraId="48229F00" w14:textId="0B43C12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3.jpg</w:t>
            </w:r>
          </w:p>
        </w:tc>
        <w:tc>
          <w:tcPr>
            <w:tcW w:w="1843" w:type="dxa"/>
            <w:vAlign w:val="center"/>
          </w:tcPr>
          <w:p w14:paraId="7921FA50" w14:textId="37C75EE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5.jpg</w:t>
            </w:r>
          </w:p>
        </w:tc>
        <w:tc>
          <w:tcPr>
            <w:tcW w:w="1843" w:type="dxa"/>
            <w:vAlign w:val="center"/>
          </w:tcPr>
          <w:p w14:paraId="733A920C" w14:textId="7066FBF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7.jpg</w:t>
            </w:r>
          </w:p>
        </w:tc>
        <w:tc>
          <w:tcPr>
            <w:tcW w:w="1134" w:type="dxa"/>
            <w:vAlign w:val="center"/>
          </w:tcPr>
          <w:p w14:paraId="2901C867" w14:textId="5A1A0D0D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9.jpg</w:t>
            </w:r>
          </w:p>
        </w:tc>
        <w:tc>
          <w:tcPr>
            <w:tcW w:w="1701" w:type="dxa"/>
            <w:vAlign w:val="center"/>
          </w:tcPr>
          <w:p w14:paraId="351B2B82" w14:textId="6A1B8411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1.jpg</w:t>
            </w:r>
          </w:p>
        </w:tc>
        <w:tc>
          <w:tcPr>
            <w:tcW w:w="1701" w:type="dxa"/>
            <w:vAlign w:val="center"/>
          </w:tcPr>
          <w:p w14:paraId="4471DC94" w14:textId="3A70139E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3.jpg</w:t>
            </w:r>
          </w:p>
        </w:tc>
      </w:tr>
      <w:tr w:rsidR="00A40EFD" w:rsidRPr="00EA0635" w14:paraId="14408784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41BDCF2" w14:textId="76C1A2F6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9</w:t>
            </w:r>
          </w:p>
        </w:tc>
        <w:tc>
          <w:tcPr>
            <w:tcW w:w="1275" w:type="dxa"/>
            <w:vAlign w:val="center"/>
          </w:tcPr>
          <w:p w14:paraId="5BF7E87C" w14:textId="72697A4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5.jpg</w:t>
            </w:r>
          </w:p>
        </w:tc>
        <w:tc>
          <w:tcPr>
            <w:tcW w:w="1418" w:type="dxa"/>
            <w:vAlign w:val="center"/>
          </w:tcPr>
          <w:p w14:paraId="06F64504" w14:textId="5EB1864D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7.jpg</w:t>
            </w:r>
          </w:p>
        </w:tc>
        <w:tc>
          <w:tcPr>
            <w:tcW w:w="1559" w:type="dxa"/>
            <w:vAlign w:val="center"/>
          </w:tcPr>
          <w:p w14:paraId="509EBC35" w14:textId="03F350C7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9.jpg</w:t>
            </w:r>
          </w:p>
        </w:tc>
        <w:tc>
          <w:tcPr>
            <w:tcW w:w="1134" w:type="dxa"/>
            <w:vAlign w:val="center"/>
          </w:tcPr>
          <w:p w14:paraId="74A70AF4" w14:textId="70CD33A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1.jpg</w:t>
            </w:r>
          </w:p>
        </w:tc>
        <w:tc>
          <w:tcPr>
            <w:tcW w:w="1843" w:type="dxa"/>
            <w:vAlign w:val="center"/>
          </w:tcPr>
          <w:p w14:paraId="35E89C08" w14:textId="4CB6752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3.jp</w:t>
            </w:r>
            <w:r w:rsidR="008758A7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843" w:type="dxa"/>
            <w:vAlign w:val="center"/>
          </w:tcPr>
          <w:p w14:paraId="475C1A57" w14:textId="16B67303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5.jpg</w:t>
            </w:r>
          </w:p>
        </w:tc>
        <w:tc>
          <w:tcPr>
            <w:tcW w:w="1134" w:type="dxa"/>
            <w:vAlign w:val="center"/>
          </w:tcPr>
          <w:p w14:paraId="336B646E" w14:textId="13EBDA15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7.jpg</w:t>
            </w:r>
          </w:p>
        </w:tc>
        <w:tc>
          <w:tcPr>
            <w:tcW w:w="1701" w:type="dxa"/>
            <w:vAlign w:val="center"/>
          </w:tcPr>
          <w:p w14:paraId="03D8E4A2" w14:textId="19298D39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9.jpg</w:t>
            </w:r>
          </w:p>
        </w:tc>
        <w:tc>
          <w:tcPr>
            <w:tcW w:w="1701" w:type="dxa"/>
            <w:vAlign w:val="center"/>
          </w:tcPr>
          <w:p w14:paraId="39F8AE39" w14:textId="0022101C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1.jpg</w:t>
            </w:r>
          </w:p>
        </w:tc>
      </w:tr>
      <w:tr w:rsidR="00A40EFD" w:rsidRPr="00AD05BD" w14:paraId="5D946961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362C3BDA" w14:textId="7D95A9DF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0</w:t>
            </w:r>
          </w:p>
        </w:tc>
        <w:tc>
          <w:tcPr>
            <w:tcW w:w="1275" w:type="dxa"/>
            <w:vAlign w:val="center"/>
          </w:tcPr>
          <w:p w14:paraId="5A00F515" w14:textId="583109B4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63.jpg</w:t>
            </w:r>
          </w:p>
        </w:tc>
        <w:tc>
          <w:tcPr>
            <w:tcW w:w="1418" w:type="dxa"/>
            <w:vAlign w:val="center"/>
          </w:tcPr>
          <w:p w14:paraId="2792A6F5" w14:textId="329A2606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65.jpg</w:t>
            </w:r>
          </w:p>
        </w:tc>
        <w:tc>
          <w:tcPr>
            <w:tcW w:w="1559" w:type="dxa"/>
            <w:vAlign w:val="center"/>
          </w:tcPr>
          <w:p w14:paraId="71C70D21" w14:textId="6F329E64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67.jpg</w:t>
            </w:r>
          </w:p>
        </w:tc>
        <w:tc>
          <w:tcPr>
            <w:tcW w:w="1134" w:type="dxa"/>
            <w:vAlign w:val="center"/>
          </w:tcPr>
          <w:p w14:paraId="7C4F9768" w14:textId="78E7D46C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69.jpg</w:t>
            </w:r>
          </w:p>
        </w:tc>
        <w:tc>
          <w:tcPr>
            <w:tcW w:w="1843" w:type="dxa"/>
            <w:vAlign w:val="center"/>
          </w:tcPr>
          <w:p w14:paraId="11BC21B0" w14:textId="3E6B3E56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71.jpg</w:t>
            </w:r>
          </w:p>
        </w:tc>
        <w:tc>
          <w:tcPr>
            <w:tcW w:w="1843" w:type="dxa"/>
            <w:vAlign w:val="center"/>
          </w:tcPr>
          <w:p w14:paraId="14706AB1" w14:textId="2AA4FE24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73.jpg</w:t>
            </w:r>
          </w:p>
        </w:tc>
        <w:tc>
          <w:tcPr>
            <w:tcW w:w="1134" w:type="dxa"/>
            <w:vAlign w:val="center"/>
          </w:tcPr>
          <w:p w14:paraId="37B9D028" w14:textId="385AF167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75.jpg</w:t>
            </w:r>
          </w:p>
        </w:tc>
        <w:tc>
          <w:tcPr>
            <w:tcW w:w="1701" w:type="dxa"/>
            <w:vAlign w:val="center"/>
          </w:tcPr>
          <w:p w14:paraId="25C6223E" w14:textId="2C9CDF26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77.jpg</w:t>
            </w:r>
          </w:p>
        </w:tc>
        <w:tc>
          <w:tcPr>
            <w:tcW w:w="1701" w:type="dxa"/>
            <w:vAlign w:val="center"/>
          </w:tcPr>
          <w:p w14:paraId="6E736FC9" w14:textId="250B8C84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79.jpg</w:t>
            </w:r>
          </w:p>
        </w:tc>
      </w:tr>
      <w:tr w:rsidR="00A40EFD" w:rsidRPr="00AD05BD" w14:paraId="3C4EC4F4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39EF9F10" w14:textId="71A2DD66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1</w:t>
            </w:r>
          </w:p>
        </w:tc>
        <w:tc>
          <w:tcPr>
            <w:tcW w:w="1275" w:type="dxa"/>
            <w:vAlign w:val="center"/>
          </w:tcPr>
          <w:p w14:paraId="38B5E894" w14:textId="3B160E58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82.jp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1418" w:type="dxa"/>
            <w:vAlign w:val="center"/>
          </w:tcPr>
          <w:p w14:paraId="2B95CA67" w14:textId="0A492196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84.jpg</w:t>
            </w:r>
          </w:p>
        </w:tc>
        <w:tc>
          <w:tcPr>
            <w:tcW w:w="1559" w:type="dxa"/>
            <w:vAlign w:val="center"/>
          </w:tcPr>
          <w:p w14:paraId="35A83F59" w14:textId="58A93A68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86.jpg</w:t>
            </w:r>
          </w:p>
        </w:tc>
        <w:tc>
          <w:tcPr>
            <w:tcW w:w="1134" w:type="dxa"/>
            <w:vAlign w:val="center"/>
          </w:tcPr>
          <w:p w14:paraId="1292FB0C" w14:textId="1F14B81C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88.jpg</w:t>
            </w:r>
          </w:p>
        </w:tc>
        <w:tc>
          <w:tcPr>
            <w:tcW w:w="1843" w:type="dxa"/>
            <w:vAlign w:val="center"/>
          </w:tcPr>
          <w:p w14:paraId="7546AF97" w14:textId="28116563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0.jpg</w:t>
            </w:r>
          </w:p>
        </w:tc>
        <w:tc>
          <w:tcPr>
            <w:tcW w:w="1843" w:type="dxa"/>
            <w:vAlign w:val="center"/>
          </w:tcPr>
          <w:p w14:paraId="2BB5BA4D" w14:textId="4751DD56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2.jpg</w:t>
            </w:r>
          </w:p>
        </w:tc>
        <w:tc>
          <w:tcPr>
            <w:tcW w:w="1134" w:type="dxa"/>
            <w:vAlign w:val="center"/>
          </w:tcPr>
          <w:p w14:paraId="75B8E5A0" w14:textId="55DA722C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4.jpg</w:t>
            </w:r>
          </w:p>
        </w:tc>
        <w:tc>
          <w:tcPr>
            <w:tcW w:w="1701" w:type="dxa"/>
            <w:vAlign w:val="center"/>
          </w:tcPr>
          <w:p w14:paraId="70C4888E" w14:textId="4797FB9F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6.jpg</w:t>
            </w:r>
          </w:p>
        </w:tc>
        <w:tc>
          <w:tcPr>
            <w:tcW w:w="1701" w:type="dxa"/>
            <w:vAlign w:val="center"/>
          </w:tcPr>
          <w:p w14:paraId="514E1A2B" w14:textId="1C23D97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198.jpg</w:t>
            </w:r>
          </w:p>
        </w:tc>
      </w:tr>
      <w:tr w:rsidR="00A40EFD" w:rsidRPr="00AD05BD" w14:paraId="4F4F99A3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682C272" w14:textId="101488F8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2</w:t>
            </w:r>
          </w:p>
        </w:tc>
        <w:tc>
          <w:tcPr>
            <w:tcW w:w="1275" w:type="dxa"/>
            <w:vAlign w:val="center"/>
          </w:tcPr>
          <w:p w14:paraId="016A4F8F" w14:textId="570F750E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00.jpg</w:t>
            </w:r>
          </w:p>
        </w:tc>
        <w:tc>
          <w:tcPr>
            <w:tcW w:w="1418" w:type="dxa"/>
            <w:vAlign w:val="center"/>
          </w:tcPr>
          <w:p w14:paraId="6F9B49CC" w14:textId="0EA926FB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02.jpg</w:t>
            </w:r>
          </w:p>
        </w:tc>
        <w:tc>
          <w:tcPr>
            <w:tcW w:w="1559" w:type="dxa"/>
            <w:vAlign w:val="center"/>
          </w:tcPr>
          <w:p w14:paraId="667AC0A4" w14:textId="6D11A30E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04.jpg</w:t>
            </w:r>
          </w:p>
        </w:tc>
        <w:tc>
          <w:tcPr>
            <w:tcW w:w="1134" w:type="dxa"/>
            <w:vAlign w:val="center"/>
          </w:tcPr>
          <w:p w14:paraId="0E3D4D6B" w14:textId="46D61C9E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06.jpg</w:t>
            </w:r>
          </w:p>
        </w:tc>
        <w:tc>
          <w:tcPr>
            <w:tcW w:w="1843" w:type="dxa"/>
            <w:vAlign w:val="center"/>
          </w:tcPr>
          <w:p w14:paraId="222498AE" w14:textId="355C1153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08.jpg</w:t>
            </w:r>
          </w:p>
        </w:tc>
        <w:tc>
          <w:tcPr>
            <w:tcW w:w="1843" w:type="dxa"/>
            <w:vAlign w:val="center"/>
          </w:tcPr>
          <w:p w14:paraId="60CFA7C8" w14:textId="7803DD68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0.jpg</w:t>
            </w:r>
          </w:p>
        </w:tc>
        <w:tc>
          <w:tcPr>
            <w:tcW w:w="1134" w:type="dxa"/>
            <w:vAlign w:val="center"/>
          </w:tcPr>
          <w:p w14:paraId="1964A06A" w14:textId="76AFEB15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2.jpg</w:t>
            </w:r>
          </w:p>
        </w:tc>
        <w:tc>
          <w:tcPr>
            <w:tcW w:w="1701" w:type="dxa"/>
            <w:vAlign w:val="center"/>
          </w:tcPr>
          <w:p w14:paraId="03C79AF0" w14:textId="6A8691E5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4.jpg</w:t>
            </w:r>
          </w:p>
        </w:tc>
        <w:tc>
          <w:tcPr>
            <w:tcW w:w="1701" w:type="dxa"/>
            <w:vAlign w:val="center"/>
          </w:tcPr>
          <w:p w14:paraId="446AC68B" w14:textId="6A3E5F6F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6.jpg</w:t>
            </w:r>
          </w:p>
        </w:tc>
      </w:tr>
      <w:tr w:rsidR="00A40EFD" w:rsidRPr="00AD05BD" w14:paraId="5ADEEDD3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7297F4CA" w14:textId="7ED74FC2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3</w:t>
            </w:r>
          </w:p>
        </w:tc>
        <w:tc>
          <w:tcPr>
            <w:tcW w:w="1275" w:type="dxa"/>
            <w:vAlign w:val="center"/>
          </w:tcPr>
          <w:p w14:paraId="4A96E34A" w14:textId="37807B85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18.jpg</w:t>
            </w:r>
          </w:p>
        </w:tc>
        <w:tc>
          <w:tcPr>
            <w:tcW w:w="1418" w:type="dxa"/>
            <w:vAlign w:val="center"/>
          </w:tcPr>
          <w:p w14:paraId="12732E39" w14:textId="0C2F53A9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20.jpg</w:t>
            </w:r>
          </w:p>
        </w:tc>
        <w:tc>
          <w:tcPr>
            <w:tcW w:w="1559" w:type="dxa"/>
            <w:vAlign w:val="center"/>
          </w:tcPr>
          <w:p w14:paraId="199A7C1B" w14:textId="7F86AFC2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22.jpg</w:t>
            </w:r>
          </w:p>
        </w:tc>
        <w:tc>
          <w:tcPr>
            <w:tcW w:w="1134" w:type="dxa"/>
            <w:vAlign w:val="center"/>
          </w:tcPr>
          <w:p w14:paraId="5697D2B4" w14:textId="42AB75E1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24.jpg</w:t>
            </w:r>
          </w:p>
        </w:tc>
        <w:tc>
          <w:tcPr>
            <w:tcW w:w="1843" w:type="dxa"/>
            <w:vAlign w:val="center"/>
          </w:tcPr>
          <w:p w14:paraId="16EB791F" w14:textId="3A0D900D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26.jpg</w:t>
            </w:r>
          </w:p>
        </w:tc>
        <w:tc>
          <w:tcPr>
            <w:tcW w:w="1843" w:type="dxa"/>
            <w:vAlign w:val="center"/>
          </w:tcPr>
          <w:p w14:paraId="197B1464" w14:textId="230E55F2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28.jpg</w:t>
            </w:r>
          </w:p>
        </w:tc>
        <w:tc>
          <w:tcPr>
            <w:tcW w:w="1134" w:type="dxa"/>
            <w:vAlign w:val="center"/>
          </w:tcPr>
          <w:p w14:paraId="21CA015E" w14:textId="5362219A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0.jpg</w:t>
            </w:r>
          </w:p>
        </w:tc>
        <w:tc>
          <w:tcPr>
            <w:tcW w:w="1701" w:type="dxa"/>
            <w:vAlign w:val="center"/>
          </w:tcPr>
          <w:p w14:paraId="7532BADB" w14:textId="295CDC92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2.jpg</w:t>
            </w:r>
          </w:p>
        </w:tc>
        <w:tc>
          <w:tcPr>
            <w:tcW w:w="1701" w:type="dxa"/>
            <w:vAlign w:val="center"/>
          </w:tcPr>
          <w:p w14:paraId="5DA34019" w14:textId="5159C8A2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4.jpg</w:t>
            </w:r>
          </w:p>
        </w:tc>
      </w:tr>
      <w:tr w:rsidR="00A40EFD" w:rsidRPr="00AD05BD" w14:paraId="18A9B01C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08A39432" w14:textId="251BB220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4</w:t>
            </w:r>
          </w:p>
        </w:tc>
        <w:tc>
          <w:tcPr>
            <w:tcW w:w="1275" w:type="dxa"/>
            <w:vAlign w:val="center"/>
          </w:tcPr>
          <w:p w14:paraId="06790288" w14:textId="31702D24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6.jpg</w:t>
            </w:r>
          </w:p>
        </w:tc>
        <w:tc>
          <w:tcPr>
            <w:tcW w:w="1418" w:type="dxa"/>
            <w:vAlign w:val="center"/>
          </w:tcPr>
          <w:p w14:paraId="2F51CD64" w14:textId="6C4E2005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38.jpg</w:t>
            </w:r>
          </w:p>
        </w:tc>
        <w:tc>
          <w:tcPr>
            <w:tcW w:w="1559" w:type="dxa"/>
            <w:vAlign w:val="center"/>
          </w:tcPr>
          <w:p w14:paraId="6B62D001" w14:textId="08D21BF1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40.jpg</w:t>
            </w:r>
          </w:p>
        </w:tc>
        <w:tc>
          <w:tcPr>
            <w:tcW w:w="1134" w:type="dxa"/>
            <w:vAlign w:val="center"/>
          </w:tcPr>
          <w:p w14:paraId="48D2A3D5" w14:textId="1B19AA6A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42.jpg</w:t>
            </w:r>
          </w:p>
        </w:tc>
        <w:tc>
          <w:tcPr>
            <w:tcW w:w="1843" w:type="dxa"/>
            <w:vAlign w:val="center"/>
          </w:tcPr>
          <w:p w14:paraId="48315C85" w14:textId="4EB96968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44.jpg</w:t>
            </w:r>
          </w:p>
        </w:tc>
        <w:tc>
          <w:tcPr>
            <w:tcW w:w="1843" w:type="dxa"/>
            <w:vAlign w:val="center"/>
          </w:tcPr>
          <w:p w14:paraId="53E40AC1" w14:textId="1F3DDB2F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46.jpg</w:t>
            </w:r>
          </w:p>
        </w:tc>
        <w:tc>
          <w:tcPr>
            <w:tcW w:w="1134" w:type="dxa"/>
            <w:vAlign w:val="center"/>
          </w:tcPr>
          <w:p w14:paraId="6E7D68ED" w14:textId="59775E1B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48.jpg</w:t>
            </w:r>
          </w:p>
        </w:tc>
        <w:tc>
          <w:tcPr>
            <w:tcW w:w="1701" w:type="dxa"/>
            <w:vAlign w:val="center"/>
          </w:tcPr>
          <w:p w14:paraId="4D8E642C" w14:textId="4F451C56" w:rsidR="00A40EFD" w:rsidRPr="000C33BF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0.jpg</w:t>
            </w:r>
          </w:p>
        </w:tc>
        <w:tc>
          <w:tcPr>
            <w:tcW w:w="1701" w:type="dxa"/>
            <w:vAlign w:val="center"/>
          </w:tcPr>
          <w:p w14:paraId="5C2F2BA1" w14:textId="4DC21AA7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2.jpg</w:t>
            </w:r>
          </w:p>
        </w:tc>
      </w:tr>
      <w:tr w:rsidR="00A40EFD" w:rsidRPr="00AD05BD" w14:paraId="66017D71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075048F7" w14:textId="328D37CA" w:rsidR="00A40EFD" w:rsidRPr="00716912" w:rsidRDefault="00A40EFD" w:rsidP="00A40E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15</w:t>
            </w:r>
          </w:p>
        </w:tc>
        <w:tc>
          <w:tcPr>
            <w:tcW w:w="1275" w:type="dxa"/>
            <w:vAlign w:val="center"/>
          </w:tcPr>
          <w:p w14:paraId="2E0BEB59" w14:textId="3DED3DAD" w:rsidR="00A40EFD" w:rsidRPr="008758A7" w:rsidRDefault="008758A7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4.jpg</w:t>
            </w:r>
          </w:p>
        </w:tc>
        <w:tc>
          <w:tcPr>
            <w:tcW w:w="1418" w:type="dxa"/>
            <w:vAlign w:val="center"/>
          </w:tcPr>
          <w:p w14:paraId="6E40A999" w14:textId="34829B09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6.jpg</w:t>
            </w:r>
          </w:p>
        </w:tc>
        <w:tc>
          <w:tcPr>
            <w:tcW w:w="1559" w:type="dxa"/>
            <w:vAlign w:val="center"/>
          </w:tcPr>
          <w:p w14:paraId="1A5070FA" w14:textId="09BD4ADA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58.jpg</w:t>
            </w:r>
          </w:p>
        </w:tc>
        <w:tc>
          <w:tcPr>
            <w:tcW w:w="1134" w:type="dxa"/>
            <w:vAlign w:val="center"/>
          </w:tcPr>
          <w:p w14:paraId="1B0AF0C7" w14:textId="09DDBFF4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60.jpg</w:t>
            </w:r>
          </w:p>
        </w:tc>
        <w:tc>
          <w:tcPr>
            <w:tcW w:w="1843" w:type="dxa"/>
            <w:vAlign w:val="center"/>
          </w:tcPr>
          <w:p w14:paraId="1C8BE807" w14:textId="3563BF94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62.jpg</w:t>
            </w:r>
          </w:p>
        </w:tc>
        <w:tc>
          <w:tcPr>
            <w:tcW w:w="1843" w:type="dxa"/>
            <w:vAlign w:val="center"/>
          </w:tcPr>
          <w:p w14:paraId="0DC3C07D" w14:textId="60F8D8CA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64.jpg</w:t>
            </w:r>
          </w:p>
        </w:tc>
        <w:tc>
          <w:tcPr>
            <w:tcW w:w="1134" w:type="dxa"/>
            <w:vAlign w:val="center"/>
          </w:tcPr>
          <w:p w14:paraId="29BC25BF" w14:textId="18B2E50E" w:rsidR="00A40EFD" w:rsidRPr="00A40EFD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66.jpg</w:t>
            </w:r>
          </w:p>
        </w:tc>
        <w:tc>
          <w:tcPr>
            <w:tcW w:w="1701" w:type="dxa"/>
            <w:vAlign w:val="center"/>
          </w:tcPr>
          <w:p w14:paraId="62C11A9A" w14:textId="0A6335FC" w:rsidR="00A40EFD" w:rsidRPr="008758A7" w:rsidRDefault="00A40EFD" w:rsidP="000C33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68.jpg</w:t>
            </w:r>
          </w:p>
        </w:tc>
        <w:tc>
          <w:tcPr>
            <w:tcW w:w="1701" w:type="dxa"/>
            <w:vAlign w:val="center"/>
          </w:tcPr>
          <w:p w14:paraId="3200DBEA" w14:textId="2192B050" w:rsidR="00A40EFD" w:rsidRPr="00716912" w:rsidRDefault="00A40EFD" w:rsidP="000C33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e270.jpg</w:t>
            </w:r>
          </w:p>
        </w:tc>
      </w:tr>
      <w:tr w:rsidR="00A40EFD" w:rsidRPr="00B168AE" w14:paraId="46F767E3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4B669130" w14:textId="6EA202C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</w:t>
            </w:r>
          </w:p>
        </w:tc>
        <w:tc>
          <w:tcPr>
            <w:tcW w:w="1275" w:type="dxa"/>
            <w:vAlign w:val="center"/>
          </w:tcPr>
          <w:p w14:paraId="38DCB0DC" w14:textId="44D219A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.jpg</w:t>
            </w:r>
          </w:p>
        </w:tc>
        <w:tc>
          <w:tcPr>
            <w:tcW w:w="1418" w:type="dxa"/>
            <w:vAlign w:val="center"/>
          </w:tcPr>
          <w:p w14:paraId="42C01FFE" w14:textId="696A77C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.jpg</w:t>
            </w:r>
          </w:p>
        </w:tc>
        <w:tc>
          <w:tcPr>
            <w:tcW w:w="1559" w:type="dxa"/>
            <w:vAlign w:val="center"/>
          </w:tcPr>
          <w:p w14:paraId="0579BA46" w14:textId="01860D0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.jpg</w:t>
            </w:r>
          </w:p>
        </w:tc>
        <w:tc>
          <w:tcPr>
            <w:tcW w:w="1134" w:type="dxa"/>
            <w:vAlign w:val="center"/>
          </w:tcPr>
          <w:p w14:paraId="29EBB472" w14:textId="42DF3DE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.jpg</w:t>
            </w:r>
          </w:p>
        </w:tc>
        <w:tc>
          <w:tcPr>
            <w:tcW w:w="1843" w:type="dxa"/>
            <w:vAlign w:val="center"/>
          </w:tcPr>
          <w:p w14:paraId="5BEF8B01" w14:textId="56490A90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.jpg</w:t>
            </w:r>
          </w:p>
        </w:tc>
        <w:tc>
          <w:tcPr>
            <w:tcW w:w="1843" w:type="dxa"/>
            <w:vAlign w:val="center"/>
          </w:tcPr>
          <w:p w14:paraId="527648EA" w14:textId="6E44D05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.jpg</w:t>
            </w:r>
          </w:p>
        </w:tc>
        <w:tc>
          <w:tcPr>
            <w:tcW w:w="1134" w:type="dxa"/>
            <w:vAlign w:val="center"/>
          </w:tcPr>
          <w:p w14:paraId="1ED80822" w14:textId="5608550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.jpg</w:t>
            </w:r>
          </w:p>
        </w:tc>
        <w:tc>
          <w:tcPr>
            <w:tcW w:w="1701" w:type="dxa"/>
            <w:vAlign w:val="center"/>
          </w:tcPr>
          <w:p w14:paraId="5C4B6AEC" w14:textId="5940149A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.jpg</w:t>
            </w:r>
          </w:p>
        </w:tc>
        <w:tc>
          <w:tcPr>
            <w:tcW w:w="1701" w:type="dxa"/>
            <w:vAlign w:val="center"/>
          </w:tcPr>
          <w:p w14:paraId="60BCD2FF" w14:textId="76341E6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.jpg</w:t>
            </w:r>
          </w:p>
        </w:tc>
      </w:tr>
      <w:tr w:rsidR="00A40EFD" w:rsidRPr="00B168AE" w14:paraId="5FA0AA0F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37632EC3" w14:textId="585116D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2</w:t>
            </w:r>
          </w:p>
        </w:tc>
        <w:tc>
          <w:tcPr>
            <w:tcW w:w="1275" w:type="dxa"/>
            <w:vAlign w:val="center"/>
          </w:tcPr>
          <w:p w14:paraId="7305D125" w14:textId="2FBB705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.jpg</w:t>
            </w:r>
          </w:p>
        </w:tc>
        <w:tc>
          <w:tcPr>
            <w:tcW w:w="1418" w:type="dxa"/>
            <w:vAlign w:val="center"/>
          </w:tcPr>
          <w:p w14:paraId="0B4A4138" w14:textId="36189DC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.jpg</w:t>
            </w:r>
          </w:p>
        </w:tc>
        <w:tc>
          <w:tcPr>
            <w:tcW w:w="1559" w:type="dxa"/>
            <w:vAlign w:val="center"/>
          </w:tcPr>
          <w:p w14:paraId="41355E45" w14:textId="02A7FC4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.jpg</w:t>
            </w:r>
          </w:p>
        </w:tc>
        <w:tc>
          <w:tcPr>
            <w:tcW w:w="1134" w:type="dxa"/>
            <w:vAlign w:val="center"/>
          </w:tcPr>
          <w:p w14:paraId="376E5136" w14:textId="41F72F5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.jpg</w:t>
            </w:r>
          </w:p>
        </w:tc>
        <w:tc>
          <w:tcPr>
            <w:tcW w:w="1843" w:type="dxa"/>
            <w:vAlign w:val="center"/>
          </w:tcPr>
          <w:p w14:paraId="3E0C34C8" w14:textId="7443560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8.jpg</w:t>
            </w:r>
          </w:p>
        </w:tc>
        <w:tc>
          <w:tcPr>
            <w:tcW w:w="1843" w:type="dxa"/>
            <w:vAlign w:val="center"/>
          </w:tcPr>
          <w:p w14:paraId="1E2E5DC9" w14:textId="6E66868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0.jpg</w:t>
            </w:r>
          </w:p>
        </w:tc>
        <w:tc>
          <w:tcPr>
            <w:tcW w:w="1134" w:type="dxa"/>
            <w:vAlign w:val="center"/>
          </w:tcPr>
          <w:p w14:paraId="73D0A156" w14:textId="789DBA7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2.jpg</w:t>
            </w:r>
          </w:p>
        </w:tc>
        <w:tc>
          <w:tcPr>
            <w:tcW w:w="1701" w:type="dxa"/>
            <w:vAlign w:val="center"/>
          </w:tcPr>
          <w:p w14:paraId="33269815" w14:textId="492CDDA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4.jpg</w:t>
            </w:r>
          </w:p>
        </w:tc>
        <w:tc>
          <w:tcPr>
            <w:tcW w:w="1701" w:type="dxa"/>
            <w:vAlign w:val="center"/>
          </w:tcPr>
          <w:p w14:paraId="25CA5EB9" w14:textId="0618592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6.jpg</w:t>
            </w:r>
          </w:p>
        </w:tc>
      </w:tr>
      <w:tr w:rsidR="00A40EFD" w:rsidRPr="00B168AE" w14:paraId="682C9950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BD9AE4D" w14:textId="39E6C0E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3</w:t>
            </w:r>
          </w:p>
        </w:tc>
        <w:tc>
          <w:tcPr>
            <w:tcW w:w="1275" w:type="dxa"/>
            <w:vAlign w:val="center"/>
          </w:tcPr>
          <w:p w14:paraId="09008356" w14:textId="44CAB62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38.jpg</w:t>
            </w:r>
          </w:p>
        </w:tc>
        <w:tc>
          <w:tcPr>
            <w:tcW w:w="1418" w:type="dxa"/>
            <w:vAlign w:val="center"/>
          </w:tcPr>
          <w:p w14:paraId="1637AAAB" w14:textId="64D763B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0.jpg</w:t>
            </w:r>
          </w:p>
        </w:tc>
        <w:tc>
          <w:tcPr>
            <w:tcW w:w="1559" w:type="dxa"/>
            <w:vAlign w:val="center"/>
          </w:tcPr>
          <w:p w14:paraId="73BB3907" w14:textId="4FDD94F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2.jpg</w:t>
            </w:r>
          </w:p>
        </w:tc>
        <w:tc>
          <w:tcPr>
            <w:tcW w:w="1134" w:type="dxa"/>
            <w:vAlign w:val="center"/>
          </w:tcPr>
          <w:p w14:paraId="7087C9FC" w14:textId="57E9DE0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4.jpg</w:t>
            </w:r>
          </w:p>
        </w:tc>
        <w:tc>
          <w:tcPr>
            <w:tcW w:w="1843" w:type="dxa"/>
            <w:vAlign w:val="center"/>
          </w:tcPr>
          <w:p w14:paraId="296E97F8" w14:textId="6D87227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6.jpg</w:t>
            </w:r>
          </w:p>
        </w:tc>
        <w:tc>
          <w:tcPr>
            <w:tcW w:w="1843" w:type="dxa"/>
            <w:vAlign w:val="center"/>
          </w:tcPr>
          <w:p w14:paraId="245CBFE9" w14:textId="6F96271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48.jpg</w:t>
            </w:r>
          </w:p>
        </w:tc>
        <w:tc>
          <w:tcPr>
            <w:tcW w:w="1134" w:type="dxa"/>
            <w:vAlign w:val="center"/>
          </w:tcPr>
          <w:p w14:paraId="153B0EC3" w14:textId="4771ECF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0.jpg</w:t>
            </w:r>
          </w:p>
        </w:tc>
        <w:tc>
          <w:tcPr>
            <w:tcW w:w="1701" w:type="dxa"/>
            <w:vAlign w:val="center"/>
          </w:tcPr>
          <w:p w14:paraId="1FC59BF0" w14:textId="37E4375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2.jpg</w:t>
            </w:r>
          </w:p>
        </w:tc>
        <w:tc>
          <w:tcPr>
            <w:tcW w:w="1701" w:type="dxa"/>
            <w:vAlign w:val="center"/>
          </w:tcPr>
          <w:p w14:paraId="15B1FC66" w14:textId="5EDE2E3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4.jpg</w:t>
            </w:r>
          </w:p>
        </w:tc>
      </w:tr>
      <w:tr w:rsidR="00A40EFD" w:rsidRPr="0075689F" w14:paraId="1E4DF696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EE5731D" w14:textId="6484171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4</w:t>
            </w:r>
          </w:p>
        </w:tc>
        <w:tc>
          <w:tcPr>
            <w:tcW w:w="1275" w:type="dxa"/>
            <w:vAlign w:val="center"/>
          </w:tcPr>
          <w:p w14:paraId="337DDC27" w14:textId="57AA8C0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6.jpg</w:t>
            </w:r>
          </w:p>
        </w:tc>
        <w:tc>
          <w:tcPr>
            <w:tcW w:w="1418" w:type="dxa"/>
            <w:vAlign w:val="center"/>
          </w:tcPr>
          <w:p w14:paraId="5122A353" w14:textId="4ECB35A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58.jpg</w:t>
            </w:r>
          </w:p>
        </w:tc>
        <w:tc>
          <w:tcPr>
            <w:tcW w:w="1559" w:type="dxa"/>
            <w:vAlign w:val="center"/>
          </w:tcPr>
          <w:p w14:paraId="7E739BFB" w14:textId="09DF200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0.jpg</w:t>
            </w:r>
          </w:p>
        </w:tc>
        <w:tc>
          <w:tcPr>
            <w:tcW w:w="1134" w:type="dxa"/>
            <w:vAlign w:val="center"/>
          </w:tcPr>
          <w:p w14:paraId="3433E7E4" w14:textId="29B3204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2.jpg</w:t>
            </w:r>
          </w:p>
        </w:tc>
        <w:tc>
          <w:tcPr>
            <w:tcW w:w="1843" w:type="dxa"/>
            <w:vAlign w:val="center"/>
          </w:tcPr>
          <w:p w14:paraId="05CE860F" w14:textId="1947AB6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4.jpg</w:t>
            </w:r>
          </w:p>
        </w:tc>
        <w:tc>
          <w:tcPr>
            <w:tcW w:w="1843" w:type="dxa"/>
            <w:vAlign w:val="center"/>
          </w:tcPr>
          <w:p w14:paraId="4653EB79" w14:textId="35C8B35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6.jpg</w:t>
            </w:r>
          </w:p>
        </w:tc>
        <w:tc>
          <w:tcPr>
            <w:tcW w:w="1134" w:type="dxa"/>
            <w:vAlign w:val="center"/>
          </w:tcPr>
          <w:p w14:paraId="1C7D4C0A" w14:textId="0DF692F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68.jpg</w:t>
            </w:r>
          </w:p>
        </w:tc>
        <w:tc>
          <w:tcPr>
            <w:tcW w:w="1701" w:type="dxa"/>
            <w:vAlign w:val="center"/>
          </w:tcPr>
          <w:p w14:paraId="5AF300C7" w14:textId="04331CC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0.jpg</w:t>
            </w:r>
          </w:p>
        </w:tc>
        <w:tc>
          <w:tcPr>
            <w:tcW w:w="1701" w:type="dxa"/>
            <w:vAlign w:val="center"/>
          </w:tcPr>
          <w:p w14:paraId="0DDACF43" w14:textId="726B459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2.jpg</w:t>
            </w:r>
          </w:p>
        </w:tc>
      </w:tr>
      <w:tr w:rsidR="00A40EFD" w:rsidRPr="0075689F" w14:paraId="393587BD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71759FE" w14:textId="3A77BDA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lastRenderedPageBreak/>
              <w:t>M5</w:t>
            </w:r>
          </w:p>
        </w:tc>
        <w:tc>
          <w:tcPr>
            <w:tcW w:w="1275" w:type="dxa"/>
            <w:vAlign w:val="center"/>
          </w:tcPr>
          <w:p w14:paraId="75E41779" w14:textId="6716258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4.jpg</w:t>
            </w:r>
          </w:p>
        </w:tc>
        <w:tc>
          <w:tcPr>
            <w:tcW w:w="1418" w:type="dxa"/>
            <w:vAlign w:val="center"/>
          </w:tcPr>
          <w:p w14:paraId="284892AB" w14:textId="1996F1E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6.jpg</w:t>
            </w:r>
          </w:p>
        </w:tc>
        <w:tc>
          <w:tcPr>
            <w:tcW w:w="1559" w:type="dxa"/>
            <w:vAlign w:val="center"/>
          </w:tcPr>
          <w:p w14:paraId="4A65719F" w14:textId="4F79AC9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78.jpg</w:t>
            </w:r>
          </w:p>
        </w:tc>
        <w:tc>
          <w:tcPr>
            <w:tcW w:w="1134" w:type="dxa"/>
            <w:vAlign w:val="center"/>
          </w:tcPr>
          <w:p w14:paraId="30C4B38F" w14:textId="2323A66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0.jpg</w:t>
            </w:r>
          </w:p>
        </w:tc>
        <w:tc>
          <w:tcPr>
            <w:tcW w:w="1843" w:type="dxa"/>
            <w:vAlign w:val="center"/>
          </w:tcPr>
          <w:p w14:paraId="5533707A" w14:textId="0C183F7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2.jpg</w:t>
            </w:r>
          </w:p>
        </w:tc>
        <w:tc>
          <w:tcPr>
            <w:tcW w:w="1843" w:type="dxa"/>
            <w:vAlign w:val="center"/>
          </w:tcPr>
          <w:p w14:paraId="052943C7" w14:textId="5D41864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4.jpg</w:t>
            </w:r>
          </w:p>
        </w:tc>
        <w:tc>
          <w:tcPr>
            <w:tcW w:w="1134" w:type="dxa"/>
            <w:vAlign w:val="center"/>
          </w:tcPr>
          <w:p w14:paraId="1B19E011" w14:textId="0B170A6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6.jpg</w:t>
            </w:r>
          </w:p>
        </w:tc>
        <w:tc>
          <w:tcPr>
            <w:tcW w:w="1701" w:type="dxa"/>
            <w:vAlign w:val="center"/>
          </w:tcPr>
          <w:p w14:paraId="074F7CCD" w14:textId="5C6E07E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88.jpg</w:t>
            </w:r>
          </w:p>
        </w:tc>
        <w:tc>
          <w:tcPr>
            <w:tcW w:w="1701" w:type="dxa"/>
            <w:vAlign w:val="center"/>
          </w:tcPr>
          <w:p w14:paraId="4AB5BD8C" w14:textId="177B5C5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0.jpg</w:t>
            </w:r>
          </w:p>
        </w:tc>
      </w:tr>
      <w:tr w:rsidR="00A40EFD" w:rsidRPr="0075689F" w14:paraId="392E8B35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37FD0C23" w14:textId="1EB29A4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6</w:t>
            </w:r>
          </w:p>
        </w:tc>
        <w:tc>
          <w:tcPr>
            <w:tcW w:w="1275" w:type="dxa"/>
            <w:vAlign w:val="center"/>
          </w:tcPr>
          <w:p w14:paraId="01C77DB3" w14:textId="1D3721B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2.jpg</w:t>
            </w:r>
          </w:p>
        </w:tc>
        <w:tc>
          <w:tcPr>
            <w:tcW w:w="1418" w:type="dxa"/>
            <w:vAlign w:val="center"/>
          </w:tcPr>
          <w:p w14:paraId="7313314D" w14:textId="51D5FEA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4.jpg</w:t>
            </w:r>
          </w:p>
        </w:tc>
        <w:tc>
          <w:tcPr>
            <w:tcW w:w="1559" w:type="dxa"/>
            <w:vAlign w:val="center"/>
          </w:tcPr>
          <w:p w14:paraId="5D2DED7B" w14:textId="64208AC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6.jpg</w:t>
            </w:r>
          </w:p>
        </w:tc>
        <w:tc>
          <w:tcPr>
            <w:tcW w:w="1134" w:type="dxa"/>
            <w:vAlign w:val="center"/>
          </w:tcPr>
          <w:p w14:paraId="45FC5D07" w14:textId="79573F4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98.jpg</w:t>
            </w:r>
          </w:p>
        </w:tc>
        <w:tc>
          <w:tcPr>
            <w:tcW w:w="1843" w:type="dxa"/>
            <w:vAlign w:val="center"/>
          </w:tcPr>
          <w:p w14:paraId="4D4E7A0F" w14:textId="1E7F136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0.jpg</w:t>
            </w:r>
          </w:p>
        </w:tc>
        <w:tc>
          <w:tcPr>
            <w:tcW w:w="1843" w:type="dxa"/>
            <w:vAlign w:val="center"/>
          </w:tcPr>
          <w:p w14:paraId="7D89C21C" w14:textId="369DC2A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2.jpg</w:t>
            </w:r>
          </w:p>
        </w:tc>
        <w:tc>
          <w:tcPr>
            <w:tcW w:w="1134" w:type="dxa"/>
            <w:vAlign w:val="center"/>
          </w:tcPr>
          <w:p w14:paraId="28E8B3F2" w14:textId="0E19B3E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4.jpg</w:t>
            </w:r>
          </w:p>
        </w:tc>
        <w:tc>
          <w:tcPr>
            <w:tcW w:w="1701" w:type="dxa"/>
            <w:vAlign w:val="center"/>
          </w:tcPr>
          <w:p w14:paraId="10F99E09" w14:textId="205AF4C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6.jpg</w:t>
            </w:r>
          </w:p>
        </w:tc>
        <w:tc>
          <w:tcPr>
            <w:tcW w:w="1701" w:type="dxa"/>
            <w:vAlign w:val="center"/>
          </w:tcPr>
          <w:p w14:paraId="024C037D" w14:textId="1E2A438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08.jpg</w:t>
            </w:r>
          </w:p>
        </w:tc>
      </w:tr>
      <w:tr w:rsidR="00A40EFD" w:rsidRPr="0075689F" w14:paraId="34BE8A06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9EE4F35" w14:textId="44D4CED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7</w:t>
            </w:r>
          </w:p>
        </w:tc>
        <w:tc>
          <w:tcPr>
            <w:tcW w:w="1275" w:type="dxa"/>
            <w:vAlign w:val="center"/>
          </w:tcPr>
          <w:p w14:paraId="36617FBE" w14:textId="06DB116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0.jpg</w:t>
            </w:r>
          </w:p>
        </w:tc>
        <w:tc>
          <w:tcPr>
            <w:tcW w:w="1418" w:type="dxa"/>
            <w:vAlign w:val="center"/>
          </w:tcPr>
          <w:p w14:paraId="64A4AF40" w14:textId="69F0B17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2.jpg</w:t>
            </w:r>
          </w:p>
        </w:tc>
        <w:tc>
          <w:tcPr>
            <w:tcW w:w="1559" w:type="dxa"/>
            <w:vAlign w:val="center"/>
          </w:tcPr>
          <w:p w14:paraId="556E7BEE" w14:textId="0CCE5F0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4.jpg</w:t>
            </w:r>
          </w:p>
        </w:tc>
        <w:tc>
          <w:tcPr>
            <w:tcW w:w="1134" w:type="dxa"/>
            <w:vAlign w:val="center"/>
          </w:tcPr>
          <w:p w14:paraId="0A95467C" w14:textId="5A2C878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6.jpg</w:t>
            </w:r>
          </w:p>
        </w:tc>
        <w:tc>
          <w:tcPr>
            <w:tcW w:w="1843" w:type="dxa"/>
            <w:vAlign w:val="center"/>
          </w:tcPr>
          <w:p w14:paraId="510B41B3" w14:textId="0AB00A1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18.jpg</w:t>
            </w:r>
          </w:p>
        </w:tc>
        <w:tc>
          <w:tcPr>
            <w:tcW w:w="1843" w:type="dxa"/>
            <w:vAlign w:val="center"/>
          </w:tcPr>
          <w:p w14:paraId="1BBDC18A" w14:textId="3A0395F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0.jpg</w:t>
            </w:r>
          </w:p>
        </w:tc>
        <w:tc>
          <w:tcPr>
            <w:tcW w:w="1134" w:type="dxa"/>
            <w:vAlign w:val="center"/>
          </w:tcPr>
          <w:p w14:paraId="59B69157" w14:textId="33097D5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2.jpg</w:t>
            </w:r>
          </w:p>
        </w:tc>
        <w:tc>
          <w:tcPr>
            <w:tcW w:w="1701" w:type="dxa"/>
            <w:vAlign w:val="center"/>
          </w:tcPr>
          <w:p w14:paraId="05ABF093" w14:textId="67AE2F5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4.jpg</w:t>
            </w:r>
          </w:p>
        </w:tc>
        <w:tc>
          <w:tcPr>
            <w:tcW w:w="1701" w:type="dxa"/>
            <w:vAlign w:val="center"/>
          </w:tcPr>
          <w:p w14:paraId="4BF29803" w14:textId="2C61272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6.jpg</w:t>
            </w:r>
          </w:p>
        </w:tc>
      </w:tr>
      <w:tr w:rsidR="00A40EFD" w:rsidRPr="0075689F" w14:paraId="736C2896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5EE1711C" w14:textId="330FC10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8</w:t>
            </w:r>
          </w:p>
        </w:tc>
        <w:tc>
          <w:tcPr>
            <w:tcW w:w="1275" w:type="dxa"/>
            <w:vAlign w:val="center"/>
          </w:tcPr>
          <w:p w14:paraId="09BD32DD" w14:textId="3FF0759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28.jpg</w:t>
            </w:r>
          </w:p>
        </w:tc>
        <w:tc>
          <w:tcPr>
            <w:tcW w:w="1418" w:type="dxa"/>
            <w:vAlign w:val="center"/>
          </w:tcPr>
          <w:p w14:paraId="365021FB" w14:textId="1410F76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0.jpg</w:t>
            </w:r>
          </w:p>
        </w:tc>
        <w:tc>
          <w:tcPr>
            <w:tcW w:w="1559" w:type="dxa"/>
            <w:vAlign w:val="center"/>
          </w:tcPr>
          <w:p w14:paraId="3A550D25" w14:textId="494C3D0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2.jpg</w:t>
            </w:r>
          </w:p>
        </w:tc>
        <w:tc>
          <w:tcPr>
            <w:tcW w:w="1134" w:type="dxa"/>
            <w:vAlign w:val="center"/>
          </w:tcPr>
          <w:p w14:paraId="6BE61B81" w14:textId="219131B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4.jpg</w:t>
            </w:r>
          </w:p>
        </w:tc>
        <w:tc>
          <w:tcPr>
            <w:tcW w:w="1843" w:type="dxa"/>
            <w:vAlign w:val="center"/>
          </w:tcPr>
          <w:p w14:paraId="59507F34" w14:textId="428BDD2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6.jpg</w:t>
            </w:r>
          </w:p>
        </w:tc>
        <w:tc>
          <w:tcPr>
            <w:tcW w:w="1843" w:type="dxa"/>
            <w:vAlign w:val="center"/>
          </w:tcPr>
          <w:p w14:paraId="75BA269C" w14:textId="4B453B5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38.jpg</w:t>
            </w:r>
          </w:p>
        </w:tc>
        <w:tc>
          <w:tcPr>
            <w:tcW w:w="1134" w:type="dxa"/>
            <w:vAlign w:val="center"/>
          </w:tcPr>
          <w:p w14:paraId="01682D88" w14:textId="10B962A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0.jpg</w:t>
            </w:r>
          </w:p>
        </w:tc>
        <w:tc>
          <w:tcPr>
            <w:tcW w:w="1701" w:type="dxa"/>
            <w:vAlign w:val="center"/>
          </w:tcPr>
          <w:p w14:paraId="37114B37" w14:textId="35F734B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2.jpg</w:t>
            </w:r>
          </w:p>
        </w:tc>
        <w:tc>
          <w:tcPr>
            <w:tcW w:w="1701" w:type="dxa"/>
            <w:vAlign w:val="center"/>
          </w:tcPr>
          <w:p w14:paraId="14A75B74" w14:textId="7D2036A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4.jpg</w:t>
            </w:r>
          </w:p>
        </w:tc>
      </w:tr>
      <w:tr w:rsidR="00A40EFD" w:rsidRPr="001D176B" w14:paraId="44575A53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64E31F71" w14:textId="7E6E23B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9</w:t>
            </w:r>
          </w:p>
        </w:tc>
        <w:tc>
          <w:tcPr>
            <w:tcW w:w="1275" w:type="dxa"/>
            <w:vAlign w:val="center"/>
          </w:tcPr>
          <w:p w14:paraId="783A280F" w14:textId="62966D6A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6.jpg</w:t>
            </w:r>
          </w:p>
        </w:tc>
        <w:tc>
          <w:tcPr>
            <w:tcW w:w="1418" w:type="dxa"/>
            <w:vAlign w:val="center"/>
          </w:tcPr>
          <w:p w14:paraId="0B2A939D" w14:textId="15A91ED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48.jpg</w:t>
            </w:r>
          </w:p>
        </w:tc>
        <w:tc>
          <w:tcPr>
            <w:tcW w:w="1559" w:type="dxa"/>
            <w:vAlign w:val="center"/>
          </w:tcPr>
          <w:p w14:paraId="6A1FCADF" w14:textId="347D630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0.jpg</w:t>
            </w:r>
          </w:p>
        </w:tc>
        <w:tc>
          <w:tcPr>
            <w:tcW w:w="1134" w:type="dxa"/>
            <w:vAlign w:val="center"/>
          </w:tcPr>
          <w:p w14:paraId="60B6BDED" w14:textId="0189E13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2.jpg</w:t>
            </w:r>
          </w:p>
        </w:tc>
        <w:tc>
          <w:tcPr>
            <w:tcW w:w="1843" w:type="dxa"/>
            <w:vAlign w:val="center"/>
          </w:tcPr>
          <w:p w14:paraId="7A2E9CA7" w14:textId="6083FCF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4.jpg</w:t>
            </w:r>
          </w:p>
        </w:tc>
        <w:tc>
          <w:tcPr>
            <w:tcW w:w="1843" w:type="dxa"/>
            <w:vAlign w:val="center"/>
          </w:tcPr>
          <w:p w14:paraId="5DA12309" w14:textId="76C0533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6.jpg</w:t>
            </w:r>
          </w:p>
        </w:tc>
        <w:tc>
          <w:tcPr>
            <w:tcW w:w="1134" w:type="dxa"/>
            <w:vAlign w:val="center"/>
          </w:tcPr>
          <w:p w14:paraId="09C9E65E" w14:textId="154EF27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58.jpg</w:t>
            </w:r>
          </w:p>
        </w:tc>
        <w:tc>
          <w:tcPr>
            <w:tcW w:w="1701" w:type="dxa"/>
            <w:vAlign w:val="center"/>
          </w:tcPr>
          <w:p w14:paraId="00E8A81A" w14:textId="3E71FCA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0.jpg</w:t>
            </w:r>
          </w:p>
        </w:tc>
        <w:tc>
          <w:tcPr>
            <w:tcW w:w="1701" w:type="dxa"/>
            <w:vAlign w:val="center"/>
          </w:tcPr>
          <w:p w14:paraId="21974C50" w14:textId="5A64114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2.jpg</w:t>
            </w:r>
          </w:p>
        </w:tc>
      </w:tr>
      <w:tr w:rsidR="00A40EFD" w:rsidRPr="001D176B" w14:paraId="65299A97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96928F9" w14:textId="625CA6A0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0</w:t>
            </w:r>
          </w:p>
        </w:tc>
        <w:tc>
          <w:tcPr>
            <w:tcW w:w="1275" w:type="dxa"/>
            <w:vAlign w:val="center"/>
          </w:tcPr>
          <w:p w14:paraId="7255906D" w14:textId="219169D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4.jpg</w:t>
            </w:r>
          </w:p>
        </w:tc>
        <w:tc>
          <w:tcPr>
            <w:tcW w:w="1418" w:type="dxa"/>
            <w:vAlign w:val="center"/>
          </w:tcPr>
          <w:p w14:paraId="6ACC803C" w14:textId="66D5083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6.jpg</w:t>
            </w:r>
          </w:p>
        </w:tc>
        <w:tc>
          <w:tcPr>
            <w:tcW w:w="1559" w:type="dxa"/>
            <w:vAlign w:val="center"/>
          </w:tcPr>
          <w:p w14:paraId="579299BC" w14:textId="289342F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68.jpg</w:t>
            </w:r>
          </w:p>
        </w:tc>
        <w:tc>
          <w:tcPr>
            <w:tcW w:w="1134" w:type="dxa"/>
            <w:vAlign w:val="center"/>
          </w:tcPr>
          <w:p w14:paraId="2E20B01E" w14:textId="1197A46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70.jpg</w:t>
            </w:r>
          </w:p>
        </w:tc>
        <w:tc>
          <w:tcPr>
            <w:tcW w:w="1843" w:type="dxa"/>
            <w:vAlign w:val="center"/>
          </w:tcPr>
          <w:p w14:paraId="2AA6165F" w14:textId="234D1DF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72.jpg</w:t>
            </w:r>
          </w:p>
        </w:tc>
        <w:tc>
          <w:tcPr>
            <w:tcW w:w="1843" w:type="dxa"/>
            <w:vAlign w:val="center"/>
          </w:tcPr>
          <w:p w14:paraId="37113B2D" w14:textId="273D53B0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74.jpg</w:t>
            </w:r>
          </w:p>
        </w:tc>
        <w:tc>
          <w:tcPr>
            <w:tcW w:w="1134" w:type="dxa"/>
            <w:vAlign w:val="center"/>
          </w:tcPr>
          <w:p w14:paraId="2B1803BE" w14:textId="0CB4F60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76.jpg</w:t>
            </w:r>
          </w:p>
        </w:tc>
        <w:tc>
          <w:tcPr>
            <w:tcW w:w="1701" w:type="dxa"/>
            <w:vAlign w:val="center"/>
          </w:tcPr>
          <w:p w14:paraId="01AB9D71" w14:textId="6FF2534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78.jpg</w:t>
            </w:r>
          </w:p>
        </w:tc>
        <w:tc>
          <w:tcPr>
            <w:tcW w:w="1701" w:type="dxa"/>
            <w:vAlign w:val="center"/>
          </w:tcPr>
          <w:p w14:paraId="5354540F" w14:textId="242B2F4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0.jpg</w:t>
            </w:r>
          </w:p>
        </w:tc>
      </w:tr>
      <w:tr w:rsidR="00A40EFD" w:rsidRPr="001D176B" w14:paraId="773AF3B8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69A696E9" w14:textId="17713A3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1</w:t>
            </w:r>
          </w:p>
        </w:tc>
        <w:tc>
          <w:tcPr>
            <w:tcW w:w="1275" w:type="dxa"/>
            <w:vAlign w:val="center"/>
          </w:tcPr>
          <w:p w14:paraId="36F850B9" w14:textId="12249C6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1.jpg</w:t>
            </w:r>
          </w:p>
        </w:tc>
        <w:tc>
          <w:tcPr>
            <w:tcW w:w="1418" w:type="dxa"/>
            <w:vAlign w:val="center"/>
          </w:tcPr>
          <w:p w14:paraId="50B61853" w14:textId="0FAC7A1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3.jpg</w:t>
            </w:r>
          </w:p>
        </w:tc>
        <w:tc>
          <w:tcPr>
            <w:tcW w:w="1559" w:type="dxa"/>
            <w:vAlign w:val="center"/>
          </w:tcPr>
          <w:p w14:paraId="6F3D8825" w14:textId="58434AA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5.jpg</w:t>
            </w:r>
          </w:p>
        </w:tc>
        <w:tc>
          <w:tcPr>
            <w:tcW w:w="1134" w:type="dxa"/>
            <w:vAlign w:val="center"/>
          </w:tcPr>
          <w:p w14:paraId="269CE376" w14:textId="61FBBD3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7.jpg</w:t>
            </w:r>
          </w:p>
        </w:tc>
        <w:tc>
          <w:tcPr>
            <w:tcW w:w="1843" w:type="dxa"/>
            <w:vAlign w:val="center"/>
          </w:tcPr>
          <w:p w14:paraId="0ECE0597" w14:textId="471C49E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89.jpg</w:t>
            </w:r>
          </w:p>
        </w:tc>
        <w:tc>
          <w:tcPr>
            <w:tcW w:w="1843" w:type="dxa"/>
            <w:vAlign w:val="center"/>
          </w:tcPr>
          <w:p w14:paraId="6BCEEE9F" w14:textId="12822E7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91.jpg</w:t>
            </w:r>
          </w:p>
        </w:tc>
        <w:tc>
          <w:tcPr>
            <w:tcW w:w="1134" w:type="dxa"/>
            <w:vAlign w:val="center"/>
          </w:tcPr>
          <w:p w14:paraId="7CA531E9" w14:textId="1332535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93.jpg</w:t>
            </w:r>
          </w:p>
        </w:tc>
        <w:tc>
          <w:tcPr>
            <w:tcW w:w="1701" w:type="dxa"/>
            <w:vAlign w:val="center"/>
          </w:tcPr>
          <w:p w14:paraId="09B5B396" w14:textId="433F56D0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95.jpg</w:t>
            </w:r>
          </w:p>
        </w:tc>
        <w:tc>
          <w:tcPr>
            <w:tcW w:w="1701" w:type="dxa"/>
            <w:vAlign w:val="center"/>
          </w:tcPr>
          <w:p w14:paraId="6878A410" w14:textId="2657928A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97.jpg</w:t>
            </w:r>
          </w:p>
        </w:tc>
      </w:tr>
      <w:tr w:rsidR="00A40EFD" w:rsidRPr="001D176B" w14:paraId="5F926AB8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150C0AC9" w14:textId="1C4A917A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2</w:t>
            </w:r>
          </w:p>
        </w:tc>
        <w:tc>
          <w:tcPr>
            <w:tcW w:w="1275" w:type="dxa"/>
            <w:vAlign w:val="center"/>
          </w:tcPr>
          <w:p w14:paraId="0A067D44" w14:textId="610B861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199.jpg</w:t>
            </w:r>
          </w:p>
        </w:tc>
        <w:tc>
          <w:tcPr>
            <w:tcW w:w="1418" w:type="dxa"/>
            <w:vAlign w:val="center"/>
          </w:tcPr>
          <w:p w14:paraId="603A0D53" w14:textId="5809EBE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1.jpg</w:t>
            </w:r>
          </w:p>
        </w:tc>
        <w:tc>
          <w:tcPr>
            <w:tcW w:w="1559" w:type="dxa"/>
            <w:vAlign w:val="center"/>
          </w:tcPr>
          <w:p w14:paraId="36004EAE" w14:textId="5B5147FB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3.jpg</w:t>
            </w:r>
          </w:p>
        </w:tc>
        <w:tc>
          <w:tcPr>
            <w:tcW w:w="1134" w:type="dxa"/>
            <w:vAlign w:val="center"/>
          </w:tcPr>
          <w:p w14:paraId="44D72CCC" w14:textId="35B453B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5.jpg</w:t>
            </w:r>
          </w:p>
        </w:tc>
        <w:tc>
          <w:tcPr>
            <w:tcW w:w="1843" w:type="dxa"/>
            <w:vAlign w:val="center"/>
          </w:tcPr>
          <w:p w14:paraId="5AC072C0" w14:textId="59D47869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7.jpg</w:t>
            </w:r>
          </w:p>
        </w:tc>
        <w:tc>
          <w:tcPr>
            <w:tcW w:w="1843" w:type="dxa"/>
            <w:vAlign w:val="center"/>
          </w:tcPr>
          <w:p w14:paraId="0DDE61CF" w14:textId="78D15A4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09.jpg</w:t>
            </w:r>
          </w:p>
        </w:tc>
        <w:tc>
          <w:tcPr>
            <w:tcW w:w="1134" w:type="dxa"/>
            <w:vAlign w:val="center"/>
          </w:tcPr>
          <w:p w14:paraId="275AF18E" w14:textId="7333543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11.jpg</w:t>
            </w:r>
          </w:p>
        </w:tc>
        <w:tc>
          <w:tcPr>
            <w:tcW w:w="1701" w:type="dxa"/>
            <w:vAlign w:val="center"/>
          </w:tcPr>
          <w:p w14:paraId="31C2C074" w14:textId="32BA7EF1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13.jpg</w:t>
            </w:r>
          </w:p>
        </w:tc>
        <w:tc>
          <w:tcPr>
            <w:tcW w:w="1701" w:type="dxa"/>
            <w:vAlign w:val="center"/>
          </w:tcPr>
          <w:p w14:paraId="66F1A6A1" w14:textId="25E3C97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15.jpg</w:t>
            </w:r>
          </w:p>
        </w:tc>
      </w:tr>
      <w:tr w:rsidR="00A40EFD" w:rsidRPr="001D176B" w14:paraId="40EAA675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2051273F" w14:textId="01A6478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3</w:t>
            </w:r>
          </w:p>
        </w:tc>
        <w:tc>
          <w:tcPr>
            <w:tcW w:w="1275" w:type="dxa"/>
            <w:vAlign w:val="center"/>
          </w:tcPr>
          <w:p w14:paraId="645B562E" w14:textId="563C440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17.jpg</w:t>
            </w:r>
          </w:p>
        </w:tc>
        <w:tc>
          <w:tcPr>
            <w:tcW w:w="1418" w:type="dxa"/>
            <w:vAlign w:val="center"/>
          </w:tcPr>
          <w:p w14:paraId="5C3BD9E0" w14:textId="50DD621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19.jp</w:t>
            </w: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559" w:type="dxa"/>
            <w:vAlign w:val="center"/>
          </w:tcPr>
          <w:p w14:paraId="1F0608B1" w14:textId="52E94D8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1.jpg</w:t>
            </w:r>
          </w:p>
        </w:tc>
        <w:tc>
          <w:tcPr>
            <w:tcW w:w="1134" w:type="dxa"/>
            <w:vAlign w:val="center"/>
          </w:tcPr>
          <w:p w14:paraId="458829F2" w14:textId="396D6B2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3.jpg</w:t>
            </w:r>
          </w:p>
        </w:tc>
        <w:tc>
          <w:tcPr>
            <w:tcW w:w="1843" w:type="dxa"/>
            <w:vAlign w:val="center"/>
          </w:tcPr>
          <w:p w14:paraId="03379645" w14:textId="52386DA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5.jpg</w:t>
            </w:r>
          </w:p>
        </w:tc>
        <w:tc>
          <w:tcPr>
            <w:tcW w:w="1843" w:type="dxa"/>
            <w:vAlign w:val="center"/>
          </w:tcPr>
          <w:p w14:paraId="13BDF2DF" w14:textId="336D07C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7.jpg</w:t>
            </w:r>
          </w:p>
        </w:tc>
        <w:tc>
          <w:tcPr>
            <w:tcW w:w="1134" w:type="dxa"/>
            <w:vAlign w:val="center"/>
          </w:tcPr>
          <w:p w14:paraId="791B1333" w14:textId="68467CE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29.jpg</w:t>
            </w:r>
          </w:p>
        </w:tc>
        <w:tc>
          <w:tcPr>
            <w:tcW w:w="1701" w:type="dxa"/>
            <w:vAlign w:val="center"/>
          </w:tcPr>
          <w:p w14:paraId="66558706" w14:textId="37A4AAF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31.jpg</w:t>
            </w:r>
          </w:p>
        </w:tc>
        <w:tc>
          <w:tcPr>
            <w:tcW w:w="1701" w:type="dxa"/>
            <w:vAlign w:val="center"/>
          </w:tcPr>
          <w:p w14:paraId="1EBC8297" w14:textId="5FFEA9C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33.jgp</w:t>
            </w:r>
          </w:p>
        </w:tc>
      </w:tr>
      <w:tr w:rsidR="00A40EFD" w:rsidRPr="001D176B" w14:paraId="3222F60E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452BC099" w14:textId="51B41E2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4</w:t>
            </w:r>
          </w:p>
        </w:tc>
        <w:tc>
          <w:tcPr>
            <w:tcW w:w="1275" w:type="dxa"/>
            <w:vAlign w:val="center"/>
          </w:tcPr>
          <w:p w14:paraId="3A8881BA" w14:textId="11827E8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35.jpg</w:t>
            </w:r>
          </w:p>
        </w:tc>
        <w:tc>
          <w:tcPr>
            <w:tcW w:w="1418" w:type="dxa"/>
            <w:vAlign w:val="center"/>
          </w:tcPr>
          <w:p w14:paraId="0F15FDE8" w14:textId="0B4A5D7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37.jpg</w:t>
            </w:r>
          </w:p>
        </w:tc>
        <w:tc>
          <w:tcPr>
            <w:tcW w:w="1559" w:type="dxa"/>
            <w:vAlign w:val="center"/>
          </w:tcPr>
          <w:p w14:paraId="21E595BD" w14:textId="4B2E867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39.jpg</w:t>
            </w:r>
          </w:p>
        </w:tc>
        <w:tc>
          <w:tcPr>
            <w:tcW w:w="1134" w:type="dxa"/>
            <w:vAlign w:val="center"/>
          </w:tcPr>
          <w:p w14:paraId="7FAE2CFA" w14:textId="0EADB7B6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1.jpg</w:t>
            </w:r>
          </w:p>
        </w:tc>
        <w:tc>
          <w:tcPr>
            <w:tcW w:w="1843" w:type="dxa"/>
            <w:vAlign w:val="center"/>
          </w:tcPr>
          <w:p w14:paraId="4EF3DF4E" w14:textId="0956639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3.jpg</w:t>
            </w:r>
          </w:p>
        </w:tc>
        <w:tc>
          <w:tcPr>
            <w:tcW w:w="1843" w:type="dxa"/>
            <w:vAlign w:val="center"/>
          </w:tcPr>
          <w:p w14:paraId="5800714C" w14:textId="4B27080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5.jpg</w:t>
            </w:r>
          </w:p>
        </w:tc>
        <w:tc>
          <w:tcPr>
            <w:tcW w:w="1134" w:type="dxa"/>
            <w:vAlign w:val="center"/>
          </w:tcPr>
          <w:p w14:paraId="240761D4" w14:textId="45A1B917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7.jpg</w:t>
            </w:r>
          </w:p>
        </w:tc>
        <w:tc>
          <w:tcPr>
            <w:tcW w:w="1701" w:type="dxa"/>
            <w:vAlign w:val="center"/>
          </w:tcPr>
          <w:p w14:paraId="092554E6" w14:textId="491E83F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49.jpg</w:t>
            </w:r>
          </w:p>
        </w:tc>
        <w:tc>
          <w:tcPr>
            <w:tcW w:w="1701" w:type="dxa"/>
            <w:vAlign w:val="center"/>
          </w:tcPr>
          <w:p w14:paraId="4A40C719" w14:textId="36E5FAF5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51.jpg</w:t>
            </w:r>
          </w:p>
        </w:tc>
      </w:tr>
      <w:tr w:rsidR="00A40EFD" w:rsidRPr="001D176B" w14:paraId="10BCCE5D" w14:textId="77777777" w:rsidTr="008751E2">
        <w:trPr>
          <w:trHeight w:val="20"/>
        </w:trPr>
        <w:tc>
          <w:tcPr>
            <w:tcW w:w="1021" w:type="dxa"/>
            <w:vAlign w:val="center"/>
          </w:tcPr>
          <w:p w14:paraId="0689CC05" w14:textId="05F569C8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M15</w:t>
            </w:r>
          </w:p>
        </w:tc>
        <w:tc>
          <w:tcPr>
            <w:tcW w:w="1275" w:type="dxa"/>
            <w:vAlign w:val="center"/>
          </w:tcPr>
          <w:p w14:paraId="6F649655" w14:textId="5383EE2C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53.jpg</w:t>
            </w:r>
          </w:p>
        </w:tc>
        <w:tc>
          <w:tcPr>
            <w:tcW w:w="1418" w:type="dxa"/>
            <w:vAlign w:val="center"/>
          </w:tcPr>
          <w:p w14:paraId="12C8B14F" w14:textId="25D22E63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55.jpg</w:t>
            </w:r>
          </w:p>
        </w:tc>
        <w:tc>
          <w:tcPr>
            <w:tcW w:w="1559" w:type="dxa"/>
            <w:vAlign w:val="center"/>
          </w:tcPr>
          <w:p w14:paraId="00E835C4" w14:textId="158EE41F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57.jpg</w:t>
            </w:r>
          </w:p>
        </w:tc>
        <w:tc>
          <w:tcPr>
            <w:tcW w:w="1134" w:type="dxa"/>
            <w:vAlign w:val="center"/>
          </w:tcPr>
          <w:p w14:paraId="67634F7B" w14:textId="0D306B3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59.jpg</w:t>
            </w:r>
          </w:p>
        </w:tc>
        <w:tc>
          <w:tcPr>
            <w:tcW w:w="1843" w:type="dxa"/>
            <w:vAlign w:val="center"/>
          </w:tcPr>
          <w:p w14:paraId="15A1248D" w14:textId="52A1330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1.jpg</w:t>
            </w:r>
          </w:p>
        </w:tc>
        <w:tc>
          <w:tcPr>
            <w:tcW w:w="1843" w:type="dxa"/>
            <w:vAlign w:val="center"/>
          </w:tcPr>
          <w:p w14:paraId="67ED1320" w14:textId="0D13FB6D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3.jpg</w:t>
            </w:r>
          </w:p>
        </w:tc>
        <w:tc>
          <w:tcPr>
            <w:tcW w:w="1134" w:type="dxa"/>
            <w:vAlign w:val="center"/>
          </w:tcPr>
          <w:p w14:paraId="0D039815" w14:textId="60A74BCE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5.jpg</w:t>
            </w:r>
          </w:p>
        </w:tc>
        <w:tc>
          <w:tcPr>
            <w:tcW w:w="1701" w:type="dxa"/>
            <w:vAlign w:val="center"/>
          </w:tcPr>
          <w:p w14:paraId="325B6D25" w14:textId="0754F0D2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7.jpg</w:t>
            </w:r>
          </w:p>
        </w:tc>
        <w:tc>
          <w:tcPr>
            <w:tcW w:w="1701" w:type="dxa"/>
            <w:vAlign w:val="center"/>
          </w:tcPr>
          <w:p w14:paraId="5DEE0EDB" w14:textId="77924BE4" w:rsidR="00A40EFD" w:rsidRPr="00716912" w:rsidRDefault="00A40EFD" w:rsidP="008758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6912">
              <w:rPr>
                <w:rFonts w:ascii="Times New Roman" w:hAnsi="Times New Roman" w:cs="Times New Roman"/>
                <w:lang w:val="en-US"/>
              </w:rPr>
              <w:t>file269.jpg</w:t>
            </w:r>
          </w:p>
        </w:tc>
      </w:tr>
    </w:tbl>
    <w:p w14:paraId="7E3A53B2" w14:textId="77777777" w:rsidR="00AD05BD" w:rsidRPr="001D176B" w:rsidRDefault="00AD05BD">
      <w:pPr>
        <w:rPr>
          <w:lang w:val="en-GB"/>
        </w:rPr>
      </w:pPr>
    </w:p>
    <w:p w14:paraId="644A66BC" w14:textId="15542F90" w:rsidR="00DF06C8" w:rsidRPr="001D176B" w:rsidRDefault="00DF06C8">
      <w:pPr>
        <w:rPr>
          <w:lang w:val="en-GB"/>
        </w:rPr>
      </w:pPr>
    </w:p>
    <w:p w14:paraId="59B1650D" w14:textId="021AB4F3" w:rsidR="00DF06C8" w:rsidRPr="001D176B" w:rsidRDefault="00DF06C8" w:rsidP="00DF06C8">
      <w:pPr>
        <w:rPr>
          <w:lang w:val="en-GB"/>
        </w:rPr>
      </w:pPr>
    </w:p>
    <w:sectPr w:rsidR="00DF06C8" w:rsidRPr="001D176B" w:rsidSect="005D20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E39"/>
    <w:rsid w:val="000C33BF"/>
    <w:rsid w:val="000C6F73"/>
    <w:rsid w:val="000F419C"/>
    <w:rsid w:val="001322D0"/>
    <w:rsid w:val="001855A6"/>
    <w:rsid w:val="001D176B"/>
    <w:rsid w:val="001D7AA2"/>
    <w:rsid w:val="00205E0C"/>
    <w:rsid w:val="00277E39"/>
    <w:rsid w:val="002E6B7E"/>
    <w:rsid w:val="003E7FCD"/>
    <w:rsid w:val="0046155A"/>
    <w:rsid w:val="00494930"/>
    <w:rsid w:val="004C4DA2"/>
    <w:rsid w:val="00507AFD"/>
    <w:rsid w:val="00526A0E"/>
    <w:rsid w:val="00557638"/>
    <w:rsid w:val="005944D2"/>
    <w:rsid w:val="005D206F"/>
    <w:rsid w:val="006035B1"/>
    <w:rsid w:val="006B53E8"/>
    <w:rsid w:val="007068BB"/>
    <w:rsid w:val="00716912"/>
    <w:rsid w:val="0075689F"/>
    <w:rsid w:val="00787A0D"/>
    <w:rsid w:val="00793AE1"/>
    <w:rsid w:val="007A37C1"/>
    <w:rsid w:val="008751E2"/>
    <w:rsid w:val="008758A7"/>
    <w:rsid w:val="00886821"/>
    <w:rsid w:val="008F517E"/>
    <w:rsid w:val="009A1A27"/>
    <w:rsid w:val="00A03C60"/>
    <w:rsid w:val="00A30E12"/>
    <w:rsid w:val="00A40EFD"/>
    <w:rsid w:val="00A41D3C"/>
    <w:rsid w:val="00A6189B"/>
    <w:rsid w:val="00AD05BD"/>
    <w:rsid w:val="00AF4B46"/>
    <w:rsid w:val="00B039B6"/>
    <w:rsid w:val="00B168AE"/>
    <w:rsid w:val="00BE227C"/>
    <w:rsid w:val="00CF66FC"/>
    <w:rsid w:val="00D65540"/>
    <w:rsid w:val="00DB00DA"/>
    <w:rsid w:val="00DE67E7"/>
    <w:rsid w:val="00DF06C8"/>
    <w:rsid w:val="00E367B6"/>
    <w:rsid w:val="00EA0635"/>
    <w:rsid w:val="00EE27AC"/>
    <w:rsid w:val="00F15C60"/>
    <w:rsid w:val="00F97EDE"/>
    <w:rsid w:val="00FA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95AE6"/>
  <w15:docId w15:val="{EE95257E-D51F-41BC-AE98-14BBDB3C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206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206F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3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37C1"/>
    <w:rPr>
      <w:rFonts w:ascii="Tahoma" w:eastAsiaTheme="minorEastAsia" w:hAnsi="Tahoma" w:cs="Tahoma"/>
      <w:sz w:val="16"/>
      <w:szCs w:val="16"/>
      <w:lang w:eastAsia="it-IT"/>
    </w:rPr>
  </w:style>
  <w:style w:type="table" w:styleId="Tabellasemplice-1">
    <w:name w:val="Plain Table 1"/>
    <w:basedOn w:val="Tabellanormale"/>
    <w:uiPriority w:val="41"/>
    <w:rsid w:val="00A40E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793A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A6F64-83CB-4C67-A21D-9CC999918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ttavelli</dc:creator>
  <cp:keywords/>
  <dc:description/>
  <cp:lastModifiedBy>giulia mattavelli</cp:lastModifiedBy>
  <cp:revision>2</cp:revision>
  <dcterms:created xsi:type="dcterms:W3CDTF">2022-09-21T15:50:00Z</dcterms:created>
  <dcterms:modified xsi:type="dcterms:W3CDTF">2022-09-21T15:50:00Z</dcterms:modified>
</cp:coreProperties>
</file>